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22F50" w14:textId="38BB23BE" w:rsidR="008F1227" w:rsidRPr="008F1227" w:rsidRDefault="008F1227" w:rsidP="00A669A9">
      <w:pPr>
        <w:pStyle w:val="Caption"/>
        <w:rPr>
          <w:rFonts w:asciiTheme="minorBidi" w:hAnsiTheme="minorBidi"/>
          <w:i w:val="0"/>
          <w:iCs w:val="0"/>
          <w:color w:val="000000" w:themeColor="text1"/>
          <w:sz w:val="32"/>
          <w:szCs w:val="32"/>
        </w:rPr>
      </w:pPr>
      <w:r w:rsidRPr="008F1227">
        <w:rPr>
          <w:rFonts w:asciiTheme="minorBidi" w:hAnsiTheme="minorBidi"/>
          <w:b/>
          <w:bCs/>
          <w:i w:val="0"/>
          <w:iCs w:val="0"/>
          <w:color w:val="000000" w:themeColor="text1"/>
          <w:sz w:val="32"/>
          <w:szCs w:val="32"/>
        </w:rPr>
        <w:t xml:space="preserve">Supplementary Table </w:t>
      </w:r>
      <w:r w:rsidRPr="008F1227">
        <w:rPr>
          <w:rFonts w:asciiTheme="minorBidi" w:hAnsiTheme="minorBidi"/>
          <w:b/>
          <w:bCs/>
          <w:i w:val="0"/>
          <w:iCs w:val="0"/>
          <w:color w:val="000000" w:themeColor="text1"/>
          <w:sz w:val="32"/>
          <w:szCs w:val="32"/>
        </w:rPr>
        <w:fldChar w:fldCharType="begin"/>
      </w:r>
      <w:r w:rsidRPr="008F1227">
        <w:rPr>
          <w:rFonts w:asciiTheme="minorBidi" w:hAnsiTheme="minorBidi"/>
          <w:b/>
          <w:bCs/>
          <w:i w:val="0"/>
          <w:iCs w:val="0"/>
          <w:color w:val="000000" w:themeColor="text1"/>
          <w:sz w:val="32"/>
          <w:szCs w:val="32"/>
        </w:rPr>
        <w:instrText xml:space="preserve"> SEQ Supplementary_Table \* ARABIC </w:instrText>
      </w:r>
      <w:r w:rsidRPr="008F1227">
        <w:rPr>
          <w:rFonts w:asciiTheme="minorBidi" w:hAnsiTheme="minorBidi"/>
          <w:b/>
          <w:bCs/>
          <w:i w:val="0"/>
          <w:iCs w:val="0"/>
          <w:color w:val="000000" w:themeColor="text1"/>
          <w:sz w:val="32"/>
          <w:szCs w:val="32"/>
        </w:rPr>
        <w:fldChar w:fldCharType="separate"/>
      </w:r>
      <w:r w:rsidRPr="008F1227">
        <w:rPr>
          <w:rFonts w:asciiTheme="minorBidi" w:hAnsiTheme="minorBidi"/>
          <w:b/>
          <w:bCs/>
          <w:i w:val="0"/>
          <w:iCs w:val="0"/>
          <w:noProof/>
          <w:color w:val="000000" w:themeColor="text1"/>
          <w:sz w:val="32"/>
          <w:szCs w:val="32"/>
        </w:rPr>
        <w:t>2</w:t>
      </w:r>
      <w:r w:rsidRPr="008F1227">
        <w:rPr>
          <w:rFonts w:asciiTheme="minorBidi" w:hAnsiTheme="minorBidi"/>
          <w:b/>
          <w:bCs/>
          <w:i w:val="0"/>
          <w:iCs w:val="0"/>
          <w:color w:val="000000" w:themeColor="text1"/>
          <w:sz w:val="32"/>
          <w:szCs w:val="32"/>
        </w:rPr>
        <w:fldChar w:fldCharType="end"/>
      </w:r>
      <w:r w:rsidRPr="008F1227">
        <w:rPr>
          <w:rFonts w:asciiTheme="minorBidi" w:hAnsiTheme="minorBidi"/>
          <w:i w:val="0"/>
          <w:iCs w:val="0"/>
          <w:color w:val="000000" w:themeColor="text1"/>
          <w:sz w:val="32"/>
          <w:szCs w:val="32"/>
        </w:rPr>
        <w:t xml:space="preserve"> Adverse events</w:t>
      </w:r>
      <w:r w:rsidR="00773FD9">
        <w:rPr>
          <w:rFonts w:asciiTheme="minorBidi" w:hAnsiTheme="minorBidi"/>
          <w:i w:val="0"/>
          <w:iCs w:val="0"/>
          <w:color w:val="000000" w:themeColor="text1"/>
          <w:sz w:val="32"/>
          <w:szCs w:val="32"/>
        </w:rPr>
        <w:t>.</w:t>
      </w:r>
    </w:p>
    <w:tbl>
      <w:tblPr>
        <w:tblStyle w:val="TableGrid"/>
        <w:tblW w:w="13745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701"/>
        <w:gridCol w:w="1701"/>
        <w:gridCol w:w="1701"/>
        <w:gridCol w:w="1701"/>
        <w:gridCol w:w="1701"/>
        <w:gridCol w:w="1134"/>
      </w:tblGrid>
      <w:tr w:rsidR="008F1227" w:rsidRPr="009424CA" w14:paraId="4F27408F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</w:tcPr>
          <w:p w14:paraId="239DEDCD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Adverse events</w:t>
            </w:r>
          </w:p>
        </w:tc>
        <w:tc>
          <w:tcPr>
            <w:tcW w:w="11198" w:type="dxa"/>
            <w:gridSpan w:val="7"/>
            <w:tcBorders>
              <w:left w:val="nil"/>
            </w:tcBorders>
            <w:shd w:val="clear" w:color="auto" w:fill="auto"/>
          </w:tcPr>
          <w:p w14:paraId="7CB88DDD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6E3358">
              <w:rPr>
                <w:rFonts w:asciiTheme="minorBidi" w:hAnsiTheme="minorBidi"/>
                <w:b/>
                <w:bCs/>
                <w:sz w:val="32"/>
                <w:szCs w:val="32"/>
              </w:rPr>
              <w:t>Routes and types of vaccines</w:t>
            </w:r>
          </w:p>
        </w:tc>
      </w:tr>
      <w:tr w:rsidR="00A935C6" w:rsidRPr="009424CA" w14:paraId="696E03F0" w14:textId="77777777" w:rsidTr="00A935C6">
        <w:trPr>
          <w:trHeight w:val="214"/>
          <w:jc w:val="center"/>
        </w:trPr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</w:tcPr>
          <w:p w14:paraId="2FE48FBB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First dos</w:t>
            </w:r>
            <w:r>
              <w:rPr>
                <w:rFonts w:asciiTheme="minorBidi" w:hAnsiTheme="minorBidi"/>
                <w:b/>
                <w:bCs/>
                <w:sz w:val="32"/>
                <w:szCs w:val="32"/>
              </w:rPr>
              <w:t>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6E6AD458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Al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36124E4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ID CoronaVa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0D0E81E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ID ChAdOx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9657D99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IM ChAdOx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59020FD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 xml:space="preserve">ID BNT162b2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54E4B8D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IM BNT162b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27B51832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>
              <w:rPr>
                <w:rFonts w:asciiTheme="minorBidi" w:hAnsiTheme="minorBidi"/>
                <w:b/>
                <w:bCs/>
                <w:i/>
                <w:iCs/>
                <w:sz w:val="32"/>
                <w:szCs w:val="32"/>
              </w:rPr>
              <w:t>p</w:t>
            </w: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-value</w:t>
            </w:r>
          </w:p>
        </w:tc>
      </w:tr>
      <w:tr w:rsidR="00A935C6" w:rsidRPr="009424CA" w14:paraId="2752679B" w14:textId="77777777" w:rsidTr="00A935C6">
        <w:trPr>
          <w:trHeight w:val="227"/>
          <w:jc w:val="center"/>
        </w:trPr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</w:tcPr>
          <w:p w14:paraId="3C99FCDB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Number of subject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A864242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n=8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BA8E2FA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n=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918542E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n=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5624DDD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n=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0751F95F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n=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6ED85C12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n=1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7D50FEF8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i/>
                <w:iCs/>
                <w:sz w:val="32"/>
                <w:szCs w:val="32"/>
              </w:rPr>
            </w:pPr>
          </w:p>
        </w:tc>
      </w:tr>
      <w:tr w:rsidR="008F1227" w:rsidRPr="009424CA" w14:paraId="5F45B919" w14:textId="77777777" w:rsidTr="00A935C6">
        <w:trPr>
          <w:trHeight w:val="227"/>
          <w:jc w:val="center"/>
        </w:trPr>
        <w:tc>
          <w:tcPr>
            <w:tcW w:w="13745" w:type="dxa"/>
            <w:gridSpan w:val="8"/>
            <w:tcBorders>
              <w:left w:val="nil"/>
            </w:tcBorders>
            <w:shd w:val="clear" w:color="auto" w:fill="auto"/>
          </w:tcPr>
          <w:p w14:paraId="1F5D745C" w14:textId="77777777" w:rsidR="008F1227" w:rsidRPr="003622A1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3622A1">
              <w:rPr>
                <w:rFonts w:asciiTheme="minorBidi" w:hAnsiTheme="minorBidi"/>
                <w:b/>
                <w:bCs/>
                <w:sz w:val="32"/>
                <w:szCs w:val="32"/>
              </w:rPr>
              <w:t>After first dose</w:t>
            </w:r>
          </w:p>
        </w:tc>
      </w:tr>
      <w:tr w:rsidR="00A935C6" w:rsidRPr="009424CA" w14:paraId="0339A188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</w:tcPr>
          <w:p w14:paraId="10DADF75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Local reaction, n (%)</w:t>
            </w:r>
          </w:p>
          <w:p w14:paraId="37BB4A25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27184196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6898F0A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61 (76.</w:t>
            </w:r>
            <w:r>
              <w:rPr>
                <w:rFonts w:asciiTheme="minorBidi" w:hAnsiTheme="minorBidi"/>
                <w:sz w:val="28"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4E553CB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  <w:r w:rsidRPr="009424CA">
              <w:rPr>
                <w:rFonts w:asciiTheme="minorBidi" w:hAnsiTheme="minorBidi"/>
                <w:sz w:val="28"/>
              </w:rPr>
              <w:t>55 (68.7)</w:t>
            </w:r>
          </w:p>
          <w:p w14:paraId="37071099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6</w:t>
            </w:r>
            <w:r w:rsidRPr="009424CA">
              <w:rPr>
                <w:rFonts w:asciiTheme="minorBidi" w:hAnsiTheme="minorBidi"/>
                <w:sz w:val="28"/>
                <w:cs/>
              </w:rPr>
              <w:t xml:space="preserve"> </w:t>
            </w:r>
            <w:r w:rsidRPr="009424CA">
              <w:rPr>
                <w:rFonts w:asciiTheme="minorBidi" w:hAnsiTheme="minorBidi"/>
                <w:sz w:val="28"/>
              </w:rPr>
              <w:t>(7.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5148870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2</w:t>
            </w:r>
            <w:r w:rsidRPr="009424CA">
              <w:rPr>
                <w:rFonts w:asciiTheme="minorBidi" w:hAnsiTheme="minorBidi"/>
                <w:sz w:val="28"/>
              </w:rPr>
              <w:t xml:space="preserve"> (60.0)</w:t>
            </w:r>
          </w:p>
          <w:p w14:paraId="1FC2F5C6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2</w:t>
            </w:r>
            <w:r w:rsidRPr="009424CA">
              <w:rPr>
                <w:rFonts w:asciiTheme="minorBidi" w:hAnsiTheme="minorBidi"/>
                <w:sz w:val="28"/>
              </w:rPr>
              <w:t xml:space="preserve"> (60.0)</w:t>
            </w:r>
          </w:p>
          <w:p w14:paraId="155B728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045E82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7</w:t>
            </w:r>
            <w:r w:rsidRPr="009424CA">
              <w:rPr>
                <w:rFonts w:asciiTheme="minorBidi" w:hAnsiTheme="minorBidi"/>
                <w:sz w:val="28"/>
              </w:rPr>
              <w:t xml:space="preserve"> (85.0)</w:t>
            </w:r>
          </w:p>
          <w:p w14:paraId="44E8201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5</w:t>
            </w:r>
            <w:r w:rsidRPr="009424CA">
              <w:rPr>
                <w:rFonts w:asciiTheme="minorBidi" w:hAnsiTheme="minorBidi"/>
                <w:sz w:val="28"/>
              </w:rPr>
              <w:t xml:space="preserve"> (75.0)</w:t>
            </w:r>
          </w:p>
          <w:p w14:paraId="18232EC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8C652C6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7</w:t>
            </w:r>
            <w:r w:rsidRPr="009424CA">
              <w:rPr>
                <w:rFonts w:asciiTheme="minorBidi" w:hAnsiTheme="minorBidi"/>
                <w:sz w:val="28"/>
              </w:rPr>
              <w:t xml:space="preserve"> (70.0)</w:t>
            </w:r>
          </w:p>
          <w:p w14:paraId="0B623E8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7</w:t>
            </w:r>
            <w:r w:rsidRPr="009424CA">
              <w:rPr>
                <w:rFonts w:asciiTheme="minorBidi" w:hAnsiTheme="minorBidi"/>
                <w:sz w:val="28"/>
              </w:rPr>
              <w:t xml:space="preserve"> (70.0)</w:t>
            </w:r>
          </w:p>
          <w:p w14:paraId="5305E7F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24A17CB3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7</w:t>
            </w:r>
            <w:r w:rsidRPr="009424CA">
              <w:rPr>
                <w:rFonts w:asciiTheme="minorBidi" w:hAnsiTheme="minorBidi"/>
                <w:sz w:val="28"/>
              </w:rPr>
              <w:t xml:space="preserve"> (85.0)</w:t>
            </w:r>
          </w:p>
          <w:p w14:paraId="6239A3C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5</w:t>
            </w:r>
            <w:r w:rsidRPr="009424CA">
              <w:rPr>
                <w:rFonts w:asciiTheme="minorBidi" w:hAnsiTheme="minorBidi"/>
                <w:sz w:val="28"/>
              </w:rPr>
              <w:t xml:space="preserve"> (75.0)</w:t>
            </w:r>
          </w:p>
          <w:p w14:paraId="584E32A9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AFA5DE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8</w:t>
            </w:r>
            <w:r w:rsidRPr="009424CA">
              <w:rPr>
                <w:rFonts w:asciiTheme="minorBidi" w:hAnsiTheme="minorBidi"/>
                <w:sz w:val="28"/>
              </w:rPr>
              <w:t xml:space="preserve"> (80.0)</w:t>
            </w:r>
          </w:p>
          <w:p w14:paraId="01F13EF6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6</w:t>
            </w:r>
            <w:r w:rsidRPr="009424CA">
              <w:rPr>
                <w:rFonts w:asciiTheme="minorBidi" w:hAnsiTheme="minorBidi"/>
                <w:sz w:val="28"/>
              </w:rPr>
              <w:t xml:space="preserve"> (60.0)</w:t>
            </w:r>
          </w:p>
          <w:p w14:paraId="1F09274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20.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D33B1D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&lt;0.001</w:t>
            </w:r>
          </w:p>
        </w:tc>
      </w:tr>
      <w:tr w:rsidR="00A935C6" w:rsidRPr="009424CA" w14:paraId="36D42A1C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</w:tcPr>
          <w:p w14:paraId="54F68285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bookmarkStart w:id="0" w:name="OLE_LINK1"/>
            <w:r w:rsidRPr="009424CA">
              <w:rPr>
                <w:rFonts w:asciiTheme="minorBidi" w:hAnsiTheme="minorBidi"/>
                <w:b/>
                <w:bCs/>
                <w:sz w:val="28"/>
              </w:rPr>
              <w:t>Systemic reaction</w:t>
            </w:r>
            <w:bookmarkEnd w:id="0"/>
            <w:r w:rsidRPr="009424CA">
              <w:rPr>
                <w:rFonts w:asciiTheme="minorBidi" w:hAnsiTheme="minorBidi"/>
                <w:b/>
                <w:bCs/>
                <w:sz w:val="28"/>
              </w:rPr>
              <w:t>, n (%)</w:t>
            </w:r>
          </w:p>
          <w:p w14:paraId="0FFA174A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085C3CBD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5592E3BE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50 (62.5)</w:t>
            </w:r>
          </w:p>
          <w:p w14:paraId="7F37DBFE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42 (</w:t>
            </w:r>
            <w:r>
              <w:rPr>
                <w:rFonts w:asciiTheme="minorBidi" w:hAnsiTheme="minorBidi"/>
                <w:sz w:val="28"/>
              </w:rPr>
              <w:t>52.5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1CFF95A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8 (</w:t>
            </w:r>
            <w:r>
              <w:rPr>
                <w:rFonts w:asciiTheme="minorBidi" w:hAnsiTheme="minorBidi"/>
                <w:sz w:val="28"/>
              </w:rPr>
              <w:t>10.0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141D4DF0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3 (65.0)</w:t>
            </w:r>
          </w:p>
          <w:p w14:paraId="4343A5F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1 (55.0)</w:t>
            </w:r>
          </w:p>
          <w:p w14:paraId="15439E6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2 (10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5E2161F6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2 (60.0)</w:t>
            </w:r>
          </w:p>
          <w:p w14:paraId="41B7F435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0 (50.0)</w:t>
            </w:r>
          </w:p>
          <w:p w14:paraId="492066ED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2 (10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7B196B7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8 (80.0)</w:t>
            </w:r>
          </w:p>
          <w:p w14:paraId="193D68A3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8 (80.0)</w:t>
            </w:r>
          </w:p>
          <w:p w14:paraId="63E400F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3D05F61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9 (45.0)</w:t>
            </w:r>
          </w:p>
          <w:p w14:paraId="28BDF16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7 (35.0)</w:t>
            </w:r>
          </w:p>
          <w:p w14:paraId="19E390C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2 (10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14:paraId="4A3511C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8 (80.0)</w:t>
            </w:r>
          </w:p>
          <w:p w14:paraId="70F70A8D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6 (60.0)</w:t>
            </w:r>
          </w:p>
          <w:p w14:paraId="505CC393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2 (20.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11C7BE1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&lt;0.001</w:t>
            </w:r>
          </w:p>
        </w:tc>
      </w:tr>
      <w:tr w:rsidR="008F1227" w:rsidRPr="009424CA" w14:paraId="1BBDDD69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</w:tcPr>
          <w:p w14:paraId="04603F07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Myalgia, n (%)</w:t>
            </w:r>
          </w:p>
          <w:p w14:paraId="7B5EB4A0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7B444A18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5DB712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33</w:t>
            </w:r>
            <w:r w:rsidRPr="009424CA">
              <w:rPr>
                <w:rFonts w:asciiTheme="minorBidi" w:hAnsiTheme="minorBidi"/>
                <w:sz w:val="28"/>
              </w:rPr>
              <w:t xml:space="preserve"> (41.</w:t>
            </w:r>
            <w:r>
              <w:rPr>
                <w:rFonts w:asciiTheme="minorBidi" w:hAnsiTheme="minorBidi"/>
                <w:sz w:val="28"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4E91D24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4</w:t>
            </w:r>
            <w:r w:rsidRPr="009424CA">
              <w:rPr>
                <w:rFonts w:asciiTheme="minorBidi" w:hAnsiTheme="minorBidi"/>
                <w:sz w:val="28"/>
              </w:rPr>
              <w:t xml:space="preserve"> (30.0)</w:t>
            </w:r>
          </w:p>
          <w:p w14:paraId="4B3D664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9</w:t>
            </w:r>
            <w:r w:rsidRPr="009424CA">
              <w:rPr>
                <w:rFonts w:asciiTheme="minorBidi" w:hAnsiTheme="minorBidi"/>
                <w:sz w:val="28"/>
              </w:rPr>
              <w:t xml:space="preserve"> (11.</w:t>
            </w:r>
            <w:r>
              <w:rPr>
                <w:rFonts w:asciiTheme="minorBidi" w:hAnsiTheme="minorBidi"/>
                <w:sz w:val="28"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D88B1BE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 xml:space="preserve"> (15.0)</w:t>
            </w:r>
          </w:p>
          <w:p w14:paraId="50178F9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  <w:p w14:paraId="32ECEF06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</w:t>
            </w:r>
            <w:r w:rsidRPr="009424CA">
              <w:rPr>
                <w:rFonts w:asciiTheme="minorBidi" w:hAnsiTheme="minorBidi"/>
                <w:sz w:val="28"/>
              </w:rPr>
              <w:t xml:space="preserve"> (5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69A781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9</w:t>
            </w:r>
            <w:r w:rsidRPr="009424CA">
              <w:rPr>
                <w:rFonts w:asciiTheme="minorBidi" w:hAnsiTheme="minorBidi"/>
                <w:sz w:val="28"/>
              </w:rPr>
              <w:t xml:space="preserve"> (45.0)</w:t>
            </w:r>
          </w:p>
          <w:p w14:paraId="2EFF06E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7</w:t>
            </w:r>
            <w:r w:rsidRPr="009424CA">
              <w:rPr>
                <w:rFonts w:asciiTheme="minorBidi" w:hAnsiTheme="minorBidi"/>
                <w:sz w:val="28"/>
              </w:rPr>
              <w:t xml:space="preserve"> (35.0)</w:t>
            </w:r>
          </w:p>
          <w:p w14:paraId="08B92E0E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32889E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6</w:t>
            </w:r>
            <w:r w:rsidRPr="009424CA">
              <w:rPr>
                <w:rFonts w:asciiTheme="minorBidi" w:hAnsiTheme="minorBidi"/>
                <w:sz w:val="28"/>
              </w:rPr>
              <w:t xml:space="preserve"> (60.0)</w:t>
            </w:r>
          </w:p>
          <w:p w14:paraId="053F5350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5</w:t>
            </w:r>
            <w:r w:rsidRPr="009424CA">
              <w:rPr>
                <w:rFonts w:asciiTheme="minorBidi" w:hAnsiTheme="minorBidi"/>
                <w:sz w:val="28"/>
              </w:rPr>
              <w:t xml:space="preserve"> (50.0)</w:t>
            </w:r>
          </w:p>
          <w:p w14:paraId="696BE93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BDEFC4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7</w:t>
            </w:r>
            <w:r w:rsidRPr="009424CA">
              <w:rPr>
                <w:rFonts w:asciiTheme="minorBidi" w:hAnsiTheme="minorBidi"/>
                <w:sz w:val="28"/>
              </w:rPr>
              <w:t xml:space="preserve"> (35.0)</w:t>
            </w:r>
          </w:p>
          <w:p w14:paraId="6481486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4</w:t>
            </w:r>
            <w:r w:rsidRPr="009424CA">
              <w:rPr>
                <w:rFonts w:asciiTheme="minorBidi" w:hAnsiTheme="minorBidi"/>
                <w:sz w:val="28"/>
              </w:rPr>
              <w:t xml:space="preserve"> (20.0)</w:t>
            </w:r>
          </w:p>
          <w:p w14:paraId="4EC43139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 xml:space="preserve"> (15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7A13750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8</w:t>
            </w:r>
            <w:r w:rsidRPr="009424CA">
              <w:rPr>
                <w:rFonts w:asciiTheme="minorBidi" w:hAnsiTheme="minorBidi"/>
                <w:sz w:val="28"/>
              </w:rPr>
              <w:t xml:space="preserve"> (80.0)</w:t>
            </w:r>
          </w:p>
          <w:p w14:paraId="5ED3EF9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6</w:t>
            </w:r>
            <w:r w:rsidRPr="009424CA">
              <w:rPr>
                <w:rFonts w:asciiTheme="minorBidi" w:hAnsiTheme="minorBidi"/>
                <w:sz w:val="28"/>
              </w:rPr>
              <w:t xml:space="preserve"> (60.0)</w:t>
            </w:r>
          </w:p>
          <w:p w14:paraId="039AA96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20.0)</w:t>
            </w:r>
          </w:p>
        </w:tc>
        <w:tc>
          <w:tcPr>
            <w:tcW w:w="1134" w:type="dxa"/>
            <w:tcBorders>
              <w:left w:val="nil"/>
            </w:tcBorders>
          </w:tcPr>
          <w:p w14:paraId="5F60B2F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.103</w:t>
            </w:r>
          </w:p>
        </w:tc>
      </w:tr>
      <w:tr w:rsidR="008F1227" w:rsidRPr="009424CA" w14:paraId="1F3F9171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</w:tcPr>
          <w:p w14:paraId="5DE3C369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Fatigue, n (%)</w:t>
            </w:r>
          </w:p>
          <w:p w14:paraId="05CC6AD1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0E2A74F9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DD62BE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>2 (40.0)</w:t>
            </w:r>
          </w:p>
          <w:p w14:paraId="6C5F26A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31</w:t>
            </w:r>
            <w:r w:rsidRPr="009424CA">
              <w:rPr>
                <w:rFonts w:asciiTheme="minorBidi" w:hAnsiTheme="minorBidi"/>
                <w:sz w:val="28"/>
              </w:rPr>
              <w:t xml:space="preserve"> (38.</w:t>
            </w:r>
            <w:r>
              <w:rPr>
                <w:rFonts w:asciiTheme="minorBidi" w:hAnsiTheme="minorBidi"/>
                <w:sz w:val="28"/>
              </w:rPr>
              <w:t>7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195A46B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 (1.</w:t>
            </w:r>
            <w:r>
              <w:rPr>
                <w:rFonts w:asciiTheme="minorBidi" w:hAnsiTheme="minorBidi"/>
                <w:sz w:val="28"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758562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8</w:t>
            </w:r>
            <w:r w:rsidRPr="009424CA">
              <w:rPr>
                <w:rFonts w:asciiTheme="minorBidi" w:hAnsiTheme="minorBidi"/>
                <w:sz w:val="28"/>
              </w:rPr>
              <w:t xml:space="preserve"> (40.0)</w:t>
            </w:r>
          </w:p>
          <w:p w14:paraId="52EE681E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8</w:t>
            </w:r>
            <w:r w:rsidRPr="009424CA">
              <w:rPr>
                <w:rFonts w:asciiTheme="minorBidi" w:hAnsiTheme="minorBidi"/>
                <w:sz w:val="28"/>
              </w:rPr>
              <w:t xml:space="preserve"> (40.0)</w:t>
            </w:r>
          </w:p>
          <w:p w14:paraId="1F1D1F1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B3E872E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8</w:t>
            </w:r>
            <w:r w:rsidRPr="009424CA">
              <w:rPr>
                <w:rFonts w:asciiTheme="minorBidi" w:hAnsiTheme="minorBidi"/>
                <w:sz w:val="28"/>
              </w:rPr>
              <w:t xml:space="preserve"> (40.0)</w:t>
            </w:r>
          </w:p>
          <w:p w14:paraId="68D4B0A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8</w:t>
            </w:r>
            <w:r w:rsidRPr="009424CA">
              <w:rPr>
                <w:rFonts w:asciiTheme="minorBidi" w:hAnsiTheme="minorBidi"/>
                <w:sz w:val="28"/>
              </w:rPr>
              <w:t xml:space="preserve"> (40.0)</w:t>
            </w:r>
          </w:p>
          <w:p w14:paraId="428AA2D5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B9591E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6</w:t>
            </w:r>
            <w:r w:rsidRPr="009424CA">
              <w:rPr>
                <w:rFonts w:asciiTheme="minorBidi" w:hAnsiTheme="minorBidi"/>
                <w:sz w:val="28"/>
              </w:rPr>
              <w:t xml:space="preserve"> (60.0)</w:t>
            </w:r>
          </w:p>
          <w:p w14:paraId="140A500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5</w:t>
            </w:r>
            <w:r w:rsidRPr="009424CA">
              <w:rPr>
                <w:rFonts w:asciiTheme="minorBidi" w:hAnsiTheme="minorBidi"/>
                <w:sz w:val="28"/>
              </w:rPr>
              <w:t xml:space="preserve"> (50.0)</w:t>
            </w:r>
          </w:p>
          <w:p w14:paraId="6AAD474D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495539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7</w:t>
            </w:r>
            <w:r w:rsidRPr="009424CA">
              <w:rPr>
                <w:rFonts w:asciiTheme="minorBidi" w:hAnsiTheme="minorBidi"/>
                <w:sz w:val="28"/>
              </w:rPr>
              <w:t xml:space="preserve"> (35.0)</w:t>
            </w:r>
          </w:p>
          <w:p w14:paraId="3FB513B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7</w:t>
            </w:r>
            <w:r w:rsidRPr="009424CA">
              <w:rPr>
                <w:rFonts w:asciiTheme="minorBidi" w:hAnsiTheme="minorBidi"/>
                <w:sz w:val="28"/>
              </w:rPr>
              <w:t xml:space="preserve"> (35.0)</w:t>
            </w:r>
          </w:p>
          <w:p w14:paraId="20C2F68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277793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 xml:space="preserve"> (30.0)</w:t>
            </w:r>
          </w:p>
          <w:p w14:paraId="6C7248A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 xml:space="preserve"> (30.0)</w:t>
            </w:r>
          </w:p>
          <w:p w14:paraId="775B5EC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134" w:type="dxa"/>
            <w:tcBorders>
              <w:left w:val="nil"/>
            </w:tcBorders>
          </w:tcPr>
          <w:p w14:paraId="074FE63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.619</w:t>
            </w:r>
          </w:p>
        </w:tc>
      </w:tr>
      <w:tr w:rsidR="008F1227" w:rsidRPr="009424CA" w14:paraId="4F369DA7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</w:tcPr>
          <w:p w14:paraId="64BB5E23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Headache, n (%)</w:t>
            </w:r>
          </w:p>
          <w:p w14:paraId="03174680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2EF8518D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75D58C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39 (48.</w:t>
            </w:r>
            <w:r>
              <w:rPr>
                <w:rFonts w:asciiTheme="minorBidi" w:hAnsiTheme="minorBidi"/>
                <w:sz w:val="28"/>
              </w:rPr>
              <w:t>8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2323B0D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39 (48.</w:t>
            </w:r>
            <w:r>
              <w:rPr>
                <w:rFonts w:asciiTheme="minorBidi" w:hAnsiTheme="minorBidi"/>
                <w:sz w:val="28"/>
              </w:rPr>
              <w:t>8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2B45280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71DD6F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9 (45.0)</w:t>
            </w:r>
          </w:p>
          <w:p w14:paraId="6ECD42B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9 (45.0)</w:t>
            </w:r>
          </w:p>
          <w:p w14:paraId="5386012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6E84EA6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0 (50.0)</w:t>
            </w:r>
          </w:p>
          <w:p w14:paraId="291E29B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0 (50.0)</w:t>
            </w:r>
          </w:p>
          <w:p w14:paraId="0532610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8C097A3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7 (70</w:t>
            </w:r>
            <w:r>
              <w:rPr>
                <w:rFonts w:asciiTheme="minorBidi" w:hAnsiTheme="minorBidi"/>
                <w:sz w:val="28"/>
              </w:rPr>
              <w:t>.</w:t>
            </w:r>
            <w:r w:rsidRPr="009424CA">
              <w:rPr>
                <w:rFonts w:asciiTheme="minorBidi" w:hAnsiTheme="minorBidi"/>
                <w:sz w:val="28"/>
              </w:rPr>
              <w:t>0)</w:t>
            </w:r>
          </w:p>
          <w:p w14:paraId="0F86497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7 (70.0)</w:t>
            </w:r>
          </w:p>
          <w:p w14:paraId="2DBD40C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06C123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7 (35.0)</w:t>
            </w:r>
          </w:p>
          <w:p w14:paraId="5D040A6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7 (35.0)</w:t>
            </w:r>
          </w:p>
          <w:p w14:paraId="7F10926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9CE1420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6 (60.0)</w:t>
            </w:r>
          </w:p>
          <w:p w14:paraId="31E6CFD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6 (60.0)</w:t>
            </w:r>
          </w:p>
          <w:p w14:paraId="7EC0382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1134" w:type="dxa"/>
            <w:tcBorders>
              <w:left w:val="nil"/>
            </w:tcBorders>
          </w:tcPr>
          <w:p w14:paraId="2F363FB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.763</w:t>
            </w:r>
          </w:p>
        </w:tc>
      </w:tr>
      <w:tr w:rsidR="008F1227" w:rsidRPr="009424CA" w14:paraId="3F494F1D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</w:tcPr>
          <w:p w14:paraId="7D4AF185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Nausea, n (%)</w:t>
            </w:r>
          </w:p>
          <w:p w14:paraId="3F208410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5D772052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1FC0B5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9</w:t>
            </w:r>
            <w:r w:rsidRPr="009424CA">
              <w:rPr>
                <w:rFonts w:asciiTheme="minorBidi" w:hAnsiTheme="minorBidi"/>
                <w:sz w:val="28"/>
              </w:rPr>
              <w:t xml:space="preserve"> (11.</w:t>
            </w:r>
            <w:r>
              <w:rPr>
                <w:rFonts w:asciiTheme="minorBidi" w:hAnsiTheme="minorBidi"/>
                <w:sz w:val="28"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6330AE3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9</w:t>
            </w:r>
            <w:r w:rsidRPr="009424CA">
              <w:rPr>
                <w:rFonts w:asciiTheme="minorBidi" w:hAnsiTheme="minorBidi"/>
                <w:sz w:val="28"/>
              </w:rPr>
              <w:t xml:space="preserve"> (11.</w:t>
            </w:r>
            <w:r>
              <w:rPr>
                <w:rFonts w:asciiTheme="minorBidi" w:hAnsiTheme="minorBidi"/>
                <w:sz w:val="28"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5D97E18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6B49DD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  <w:p w14:paraId="7A17FCB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  <w:p w14:paraId="05481BB5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A5BAD05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  <w:p w14:paraId="6A09707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  <w:p w14:paraId="072D0C75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6439BF3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4</w:t>
            </w:r>
            <w:r w:rsidRPr="009424CA">
              <w:rPr>
                <w:rFonts w:asciiTheme="minorBidi" w:hAnsiTheme="minorBidi"/>
                <w:sz w:val="28"/>
              </w:rPr>
              <w:t xml:space="preserve"> (40.0)</w:t>
            </w:r>
          </w:p>
          <w:p w14:paraId="4AC2A300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4</w:t>
            </w:r>
            <w:r w:rsidRPr="009424CA">
              <w:rPr>
                <w:rFonts w:asciiTheme="minorBidi" w:hAnsiTheme="minorBidi"/>
                <w:sz w:val="28"/>
              </w:rPr>
              <w:t xml:space="preserve"> (40.0)</w:t>
            </w:r>
          </w:p>
          <w:p w14:paraId="27F41C2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AE8E63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  <w:p w14:paraId="33D5F62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  <w:p w14:paraId="3251D66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89B97F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  <w:p w14:paraId="5420E6E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  <w:p w14:paraId="0D47B49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134" w:type="dxa"/>
            <w:tcBorders>
              <w:left w:val="nil"/>
            </w:tcBorders>
          </w:tcPr>
          <w:p w14:paraId="12E6E76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.091</w:t>
            </w:r>
          </w:p>
        </w:tc>
      </w:tr>
      <w:tr w:rsidR="008F1227" w:rsidRPr="009424CA" w14:paraId="542BB692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</w:tcPr>
          <w:p w14:paraId="7A6CD171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Diarrhea, n (%)</w:t>
            </w:r>
          </w:p>
          <w:p w14:paraId="3BABC7F3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48227E55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E556089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6</w:t>
            </w:r>
            <w:r w:rsidRPr="009424CA">
              <w:rPr>
                <w:rFonts w:asciiTheme="minorBidi" w:hAnsiTheme="minorBidi"/>
                <w:sz w:val="28"/>
              </w:rPr>
              <w:t xml:space="preserve"> (7.5)</w:t>
            </w:r>
          </w:p>
          <w:p w14:paraId="5C6569E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6</w:t>
            </w:r>
            <w:r w:rsidRPr="009424CA">
              <w:rPr>
                <w:rFonts w:asciiTheme="minorBidi" w:hAnsiTheme="minorBidi"/>
                <w:sz w:val="28"/>
              </w:rPr>
              <w:t xml:space="preserve"> (7.5)</w:t>
            </w:r>
          </w:p>
          <w:p w14:paraId="399D49D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226A56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 (5.0)</w:t>
            </w:r>
          </w:p>
          <w:p w14:paraId="7FA45A9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 (5.0)</w:t>
            </w:r>
          </w:p>
          <w:p w14:paraId="5F358FC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4D9B59D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  <w:p w14:paraId="4F19063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  <w:p w14:paraId="0E10AFC5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133E41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 (10.0)</w:t>
            </w:r>
          </w:p>
          <w:p w14:paraId="2EC24A2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 (10.0)</w:t>
            </w:r>
          </w:p>
          <w:p w14:paraId="6EA3A769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</w:t>
            </w:r>
            <w:r w:rsidRPr="009424CA">
              <w:rPr>
                <w:rFonts w:asciiTheme="minorBidi" w:hAnsiTheme="minorBidi"/>
                <w:sz w:val="28"/>
                <w:cs/>
              </w:rPr>
              <w:t xml:space="preserve"> </w:t>
            </w:r>
            <w:r w:rsidRPr="009424CA">
              <w:rPr>
                <w:rFonts w:asciiTheme="minorBidi" w:hAnsiTheme="minorBidi"/>
                <w:sz w:val="28"/>
              </w:rPr>
              <w:t>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75A60E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 (5.0)</w:t>
            </w:r>
          </w:p>
          <w:p w14:paraId="01445E3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 (5.0)</w:t>
            </w:r>
          </w:p>
          <w:p w14:paraId="36DEB40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</w:t>
            </w:r>
            <w:r w:rsidRPr="009424CA">
              <w:rPr>
                <w:rFonts w:asciiTheme="minorBidi" w:hAnsiTheme="minorBidi"/>
                <w:sz w:val="28"/>
                <w:cs/>
              </w:rPr>
              <w:t xml:space="preserve"> </w:t>
            </w:r>
            <w:r w:rsidRPr="009424CA">
              <w:rPr>
                <w:rFonts w:asciiTheme="minorBidi" w:hAnsiTheme="minorBidi"/>
                <w:sz w:val="28"/>
              </w:rPr>
              <w:t>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8AD40C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 (10.0)</w:t>
            </w:r>
          </w:p>
          <w:p w14:paraId="499B7F4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 (10.0)</w:t>
            </w:r>
          </w:p>
          <w:p w14:paraId="6D6F2806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</w:t>
            </w:r>
            <w:r w:rsidRPr="009424CA">
              <w:rPr>
                <w:rFonts w:asciiTheme="minorBidi" w:hAnsiTheme="minorBidi"/>
                <w:sz w:val="28"/>
                <w:cs/>
              </w:rPr>
              <w:t xml:space="preserve"> </w:t>
            </w:r>
            <w:r w:rsidRPr="009424CA">
              <w:rPr>
                <w:rFonts w:asciiTheme="minorBidi" w:hAnsiTheme="minorBidi"/>
                <w:sz w:val="28"/>
              </w:rPr>
              <w:t>(0.0)</w:t>
            </w:r>
          </w:p>
        </w:tc>
        <w:tc>
          <w:tcPr>
            <w:tcW w:w="1134" w:type="dxa"/>
            <w:tcBorders>
              <w:left w:val="nil"/>
            </w:tcBorders>
          </w:tcPr>
          <w:p w14:paraId="5C5F6ED5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.983</w:t>
            </w:r>
          </w:p>
        </w:tc>
      </w:tr>
      <w:tr w:rsidR="008F1227" w:rsidRPr="009424CA" w14:paraId="1CE501D4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</w:tcPr>
          <w:p w14:paraId="2C07ED09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Fever, n (%)</w:t>
            </w:r>
          </w:p>
          <w:p w14:paraId="471D3E9F" w14:textId="77777777" w:rsidR="008F1227" w:rsidRPr="009424CA" w:rsidRDefault="008F1227" w:rsidP="00A669A9">
            <w:pPr>
              <w:spacing w:after="0" w:line="240" w:lineRule="exact"/>
              <w:ind w:firstLine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47F8371F" w14:textId="77777777" w:rsidR="008F1227" w:rsidRPr="009424CA" w:rsidRDefault="008F1227" w:rsidP="00A669A9">
            <w:pPr>
              <w:spacing w:after="0" w:line="240" w:lineRule="exact"/>
              <w:ind w:firstLine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7868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7</w:t>
            </w:r>
            <w:r w:rsidRPr="009424CA">
              <w:rPr>
                <w:rFonts w:asciiTheme="minorBidi" w:hAnsiTheme="minorBidi"/>
                <w:sz w:val="28"/>
              </w:rPr>
              <w:t xml:space="preserve"> (8.7)</w:t>
            </w:r>
          </w:p>
          <w:p w14:paraId="56A133A6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2.5)</w:t>
            </w:r>
          </w:p>
          <w:p w14:paraId="0147472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5</w:t>
            </w:r>
            <w:r w:rsidRPr="009424CA">
              <w:rPr>
                <w:rFonts w:asciiTheme="minorBidi" w:hAnsiTheme="minorBidi"/>
                <w:sz w:val="28"/>
              </w:rPr>
              <w:t xml:space="preserve"> (6.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0EFC5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 xml:space="preserve">0 </w:t>
            </w:r>
            <w:r w:rsidRPr="009424CA">
              <w:rPr>
                <w:rFonts w:asciiTheme="minorBidi" w:hAnsiTheme="minorBidi"/>
                <w:sz w:val="28"/>
              </w:rPr>
              <w:t>(0.0)</w:t>
            </w:r>
          </w:p>
          <w:p w14:paraId="3B7B1B2E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 xml:space="preserve">0 </w:t>
            </w:r>
            <w:r w:rsidRPr="009424CA">
              <w:rPr>
                <w:rFonts w:asciiTheme="minorBidi" w:hAnsiTheme="minorBidi"/>
                <w:sz w:val="28"/>
              </w:rPr>
              <w:t>(0.0)</w:t>
            </w:r>
          </w:p>
          <w:p w14:paraId="7CCE850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 xml:space="preserve">0 </w:t>
            </w:r>
            <w:r w:rsidRPr="009424CA">
              <w:rPr>
                <w:rFonts w:asciiTheme="minorBidi" w:hAnsiTheme="minorBidi"/>
                <w:sz w:val="28"/>
              </w:rPr>
              <w:t>(0.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2EA8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 xml:space="preserve"> (15.0)</w:t>
            </w:r>
          </w:p>
          <w:p w14:paraId="4B7C673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 xml:space="preserve">1 </w:t>
            </w:r>
            <w:r w:rsidRPr="009424CA">
              <w:rPr>
                <w:rFonts w:asciiTheme="minorBidi" w:hAnsiTheme="minorBidi"/>
                <w:sz w:val="28"/>
              </w:rPr>
              <w:t>(5.0)</w:t>
            </w:r>
          </w:p>
          <w:p w14:paraId="7E90232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10.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0C91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 xml:space="preserve"> (30.0)</w:t>
            </w:r>
          </w:p>
          <w:p w14:paraId="05501775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 xml:space="preserve">0 </w:t>
            </w:r>
            <w:r w:rsidRPr="009424CA">
              <w:rPr>
                <w:rFonts w:asciiTheme="minorBidi" w:hAnsiTheme="minorBidi"/>
                <w:sz w:val="28"/>
              </w:rPr>
              <w:t>(0.0)</w:t>
            </w:r>
          </w:p>
          <w:p w14:paraId="6CA0A6B6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 xml:space="preserve"> (30.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891B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</w:t>
            </w:r>
            <w:r w:rsidRPr="009424CA">
              <w:rPr>
                <w:rFonts w:asciiTheme="minorBidi" w:hAnsiTheme="minorBidi"/>
                <w:sz w:val="28"/>
              </w:rPr>
              <w:t xml:space="preserve"> (5.0)</w:t>
            </w:r>
          </w:p>
          <w:p w14:paraId="316A43FD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</w:t>
            </w:r>
            <w:r w:rsidRPr="009424CA">
              <w:rPr>
                <w:rFonts w:asciiTheme="minorBidi" w:hAnsiTheme="minorBidi"/>
                <w:sz w:val="28"/>
              </w:rPr>
              <w:t xml:space="preserve"> (5.0)</w:t>
            </w:r>
          </w:p>
          <w:p w14:paraId="54BF1115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 xml:space="preserve">0 </w:t>
            </w:r>
            <w:r w:rsidRPr="009424CA">
              <w:rPr>
                <w:rFonts w:asciiTheme="minorBidi" w:hAnsiTheme="minorBidi"/>
                <w:sz w:val="28"/>
              </w:rPr>
              <w:t>(0.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FF3A1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 xml:space="preserve">0 </w:t>
            </w:r>
            <w:r w:rsidRPr="009424CA">
              <w:rPr>
                <w:rFonts w:asciiTheme="minorBidi" w:hAnsiTheme="minorBidi"/>
                <w:sz w:val="28"/>
              </w:rPr>
              <w:t>(0.0)</w:t>
            </w:r>
          </w:p>
          <w:p w14:paraId="1A64F1B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 xml:space="preserve">0 </w:t>
            </w:r>
            <w:r w:rsidRPr="009424CA">
              <w:rPr>
                <w:rFonts w:asciiTheme="minorBidi" w:hAnsiTheme="minorBidi"/>
                <w:sz w:val="28"/>
              </w:rPr>
              <w:t>(0.0)</w:t>
            </w:r>
          </w:p>
          <w:p w14:paraId="2D9A573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 xml:space="preserve">0 </w:t>
            </w:r>
            <w:r w:rsidRPr="009424CA">
              <w:rPr>
                <w:rFonts w:asciiTheme="minorBidi" w:hAnsiTheme="minorBidi"/>
                <w:sz w:val="28"/>
              </w:rPr>
              <w:t>(0.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50FDED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.134</w:t>
            </w:r>
          </w:p>
        </w:tc>
      </w:tr>
      <w:tr w:rsidR="00A935C6" w:rsidRPr="009424CA" w14:paraId="22D6F870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</w:tcPr>
          <w:p w14:paraId="1883D113" w14:textId="77777777" w:rsidR="00A935C6" w:rsidRPr="009424CA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0C5F7C">
              <w:rPr>
                <w:rFonts w:asciiTheme="minorBidi" w:hAnsiTheme="minorBidi"/>
                <w:b/>
                <w:bCs/>
                <w:sz w:val="32"/>
                <w:szCs w:val="32"/>
              </w:rPr>
              <w:t>Second dos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87C14" w14:textId="77777777" w:rsidR="00A935C6" w:rsidRPr="009424CA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  <w:r w:rsidRPr="000C5F7C">
              <w:rPr>
                <w:rFonts w:asciiTheme="minorBidi" w:hAnsiTheme="minorBidi"/>
                <w:b/>
                <w:bCs/>
                <w:sz w:val="32"/>
                <w:szCs w:val="32"/>
              </w:rPr>
              <w:t>Tota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CCB41" w14:textId="77777777" w:rsidR="00A935C6" w:rsidRPr="009424CA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  <w:r w:rsidRPr="000C5F7C">
              <w:rPr>
                <w:rFonts w:asciiTheme="minorBidi" w:hAnsiTheme="minorBidi"/>
                <w:b/>
                <w:bCs/>
                <w:sz w:val="32"/>
                <w:szCs w:val="32"/>
              </w:rPr>
              <w:t>ID ChAdOx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E5B18" w14:textId="77777777" w:rsidR="00A935C6" w:rsidRPr="009424CA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  <w:r w:rsidRPr="000C5F7C">
              <w:rPr>
                <w:rFonts w:asciiTheme="minorBidi" w:hAnsiTheme="minorBidi"/>
                <w:b/>
                <w:bCs/>
                <w:sz w:val="32"/>
                <w:szCs w:val="32"/>
              </w:rPr>
              <w:t>ID BNT162b2</w:t>
            </w:r>
          </w:p>
        </w:tc>
        <w:tc>
          <w:tcPr>
            <w:tcW w:w="5103" w:type="dxa"/>
            <w:gridSpan w:val="3"/>
            <w:vMerge w:val="restart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89A9CB" w14:textId="77777777" w:rsidR="00A935C6" w:rsidRPr="009424CA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A43B72C" w14:textId="77777777" w:rsidR="00A935C6" w:rsidRPr="009424CA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661E65">
              <w:rPr>
                <w:rFonts w:asciiTheme="minorBidi" w:hAnsiTheme="minorBidi"/>
                <w:b/>
                <w:bCs/>
                <w:i/>
                <w:iCs/>
                <w:sz w:val="32"/>
                <w:szCs w:val="32"/>
              </w:rPr>
              <w:t>p</w:t>
            </w:r>
            <w:r w:rsidRPr="000C5F7C">
              <w:rPr>
                <w:rFonts w:asciiTheme="minorBidi" w:hAnsiTheme="minorBidi"/>
                <w:b/>
                <w:bCs/>
                <w:sz w:val="32"/>
                <w:szCs w:val="32"/>
              </w:rPr>
              <w:t>-value</w:t>
            </w:r>
          </w:p>
        </w:tc>
      </w:tr>
      <w:tr w:rsidR="00A935C6" w:rsidRPr="009424CA" w14:paraId="3663334C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</w:tcPr>
          <w:p w14:paraId="2C05B848" w14:textId="77777777" w:rsidR="00A935C6" w:rsidRPr="009424CA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28"/>
              </w:rPr>
            </w:pPr>
            <w:r w:rsidRPr="000C5F7C">
              <w:rPr>
                <w:rFonts w:asciiTheme="minorBidi" w:hAnsiTheme="minorBidi"/>
                <w:b/>
                <w:bCs/>
                <w:sz w:val="32"/>
                <w:szCs w:val="32"/>
              </w:rPr>
              <w:t>Number of subjec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27B6298" w14:textId="77777777" w:rsidR="00A935C6" w:rsidRPr="009424CA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  <w:r w:rsidRPr="000C5F7C">
              <w:rPr>
                <w:rFonts w:asciiTheme="minorBidi" w:hAnsiTheme="minorBidi"/>
                <w:b/>
                <w:bCs/>
                <w:sz w:val="32"/>
                <w:szCs w:val="32"/>
              </w:rPr>
              <w:t>n=7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2824327" w14:textId="77777777" w:rsidR="00A935C6" w:rsidRPr="009424CA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  <w:r w:rsidRPr="000C5F7C">
              <w:rPr>
                <w:rFonts w:asciiTheme="minorBidi" w:hAnsiTheme="minorBidi"/>
                <w:b/>
                <w:bCs/>
                <w:sz w:val="32"/>
                <w:szCs w:val="32"/>
              </w:rPr>
              <w:t>n=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A56F23A" w14:textId="77777777" w:rsidR="00A935C6" w:rsidRPr="009424CA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  <w:r w:rsidRPr="000C5F7C">
              <w:rPr>
                <w:rFonts w:asciiTheme="minorBidi" w:hAnsiTheme="minorBidi"/>
                <w:b/>
                <w:bCs/>
                <w:sz w:val="32"/>
                <w:szCs w:val="32"/>
              </w:rPr>
              <w:t>n=29</w:t>
            </w:r>
          </w:p>
        </w:tc>
        <w:tc>
          <w:tcPr>
            <w:tcW w:w="5103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978AB7" w14:textId="77777777" w:rsidR="00A935C6" w:rsidRPr="009424CA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54B171AF" w14:textId="77777777" w:rsidR="00A935C6" w:rsidRPr="009424CA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</w:p>
        </w:tc>
      </w:tr>
      <w:tr w:rsidR="00A935C6" w:rsidRPr="009424CA" w14:paraId="21E06C3A" w14:textId="77777777" w:rsidTr="00A935C6">
        <w:trPr>
          <w:jc w:val="center"/>
        </w:trPr>
        <w:tc>
          <w:tcPr>
            <w:tcW w:w="750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3B398" w14:textId="77777777" w:rsidR="00A935C6" w:rsidRPr="000C5F7C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b/>
                <w:bCs/>
                <w:sz w:val="32"/>
                <w:szCs w:val="32"/>
              </w:rPr>
            </w:pPr>
            <w:r w:rsidRPr="000C5F7C">
              <w:rPr>
                <w:rFonts w:asciiTheme="minorBidi" w:hAnsiTheme="minorBidi"/>
                <w:b/>
                <w:bCs/>
                <w:sz w:val="32"/>
                <w:szCs w:val="32"/>
              </w:rPr>
              <w:t>After second dose</w:t>
            </w:r>
          </w:p>
        </w:tc>
        <w:tc>
          <w:tcPr>
            <w:tcW w:w="5103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FD7E8D" w14:textId="77777777" w:rsidR="00A935C6" w:rsidRPr="009424CA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  <w:cs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14:paraId="45ECA0C4" w14:textId="77777777" w:rsidR="00A935C6" w:rsidRPr="009424CA" w:rsidRDefault="00A935C6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</w:p>
        </w:tc>
      </w:tr>
      <w:tr w:rsidR="008F1227" w:rsidRPr="009424CA" w14:paraId="67A1FEDE" w14:textId="77777777" w:rsidTr="00A935C6">
        <w:trPr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9A4AB90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Local reaction, n (%)</w:t>
            </w:r>
          </w:p>
          <w:p w14:paraId="7D567984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7980C4B8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C07CC2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64 (85.3)</w:t>
            </w:r>
          </w:p>
          <w:p w14:paraId="322F6050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64 (85.3)</w:t>
            </w:r>
          </w:p>
          <w:p w14:paraId="5E8EB1B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45368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39 (84.</w:t>
            </w:r>
            <w:r>
              <w:rPr>
                <w:rFonts w:asciiTheme="minorBidi" w:hAnsiTheme="minorBidi"/>
                <w:sz w:val="28"/>
              </w:rPr>
              <w:t>8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314928C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39 (84.</w:t>
            </w:r>
            <w:r>
              <w:rPr>
                <w:rFonts w:asciiTheme="minorBidi" w:hAnsiTheme="minorBidi"/>
                <w:sz w:val="28"/>
              </w:rPr>
              <w:t>8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5EAEA81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485D3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25 (86.2)</w:t>
            </w:r>
          </w:p>
          <w:p w14:paraId="2A3EE45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25 (86.2)</w:t>
            </w:r>
          </w:p>
          <w:p w14:paraId="49C9CA39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5103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5FBB8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14:paraId="3CAA2D8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.055</w:t>
            </w:r>
          </w:p>
        </w:tc>
      </w:tr>
      <w:tr w:rsidR="008F1227" w:rsidRPr="009424CA" w14:paraId="1E3AF3CB" w14:textId="77777777" w:rsidTr="00A935C6">
        <w:trPr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BB6E87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Systemic reaction, n (%)</w:t>
            </w:r>
          </w:p>
          <w:p w14:paraId="4D8C0FC0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lastRenderedPageBreak/>
              <w:t>Mild, n (%)</w:t>
            </w:r>
          </w:p>
          <w:p w14:paraId="1145295F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50D53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lastRenderedPageBreak/>
              <w:t>45 (60.0)</w:t>
            </w:r>
          </w:p>
          <w:p w14:paraId="29105F3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lastRenderedPageBreak/>
              <w:t>45 (60.0)</w:t>
            </w:r>
          </w:p>
          <w:p w14:paraId="7420CE30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92FD2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lastRenderedPageBreak/>
              <w:t>26 (56.5)</w:t>
            </w:r>
          </w:p>
          <w:p w14:paraId="0706826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lastRenderedPageBreak/>
              <w:t>26 (56.5)</w:t>
            </w:r>
          </w:p>
          <w:p w14:paraId="1FC697D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0BB0F4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lastRenderedPageBreak/>
              <w:t>19 (65.6)</w:t>
            </w:r>
          </w:p>
          <w:p w14:paraId="4347102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lastRenderedPageBreak/>
              <w:t>19 (65.6)</w:t>
            </w:r>
          </w:p>
          <w:p w14:paraId="1842B84E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5103" w:type="dxa"/>
            <w:gridSpan w:val="3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52A5348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6DD98C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&lt;0.001</w:t>
            </w:r>
          </w:p>
        </w:tc>
      </w:tr>
      <w:tr w:rsidR="008F1227" w:rsidRPr="009424CA" w14:paraId="0F677FB3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</w:tcPr>
          <w:p w14:paraId="56A782FE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Myalgia, n (%)</w:t>
            </w:r>
          </w:p>
          <w:p w14:paraId="735938B7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40E1BAA5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EC210A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24 (32.0)</w:t>
            </w:r>
          </w:p>
          <w:p w14:paraId="66059FC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9 (25.3)</w:t>
            </w:r>
          </w:p>
          <w:p w14:paraId="00D039BE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5 (6.</w:t>
            </w:r>
            <w:r>
              <w:rPr>
                <w:rFonts w:asciiTheme="minorBidi" w:hAnsiTheme="minorBidi"/>
                <w:sz w:val="28"/>
              </w:rPr>
              <w:t>7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F43DF53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4 (30.4)</w:t>
            </w:r>
          </w:p>
          <w:p w14:paraId="79DB60E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2</w:t>
            </w:r>
            <w:r w:rsidRPr="009424CA">
              <w:rPr>
                <w:rFonts w:asciiTheme="minorBidi" w:hAnsiTheme="minorBidi"/>
                <w:sz w:val="28"/>
              </w:rPr>
              <w:t xml:space="preserve"> (26.0)</w:t>
            </w:r>
          </w:p>
          <w:p w14:paraId="7022270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4.</w:t>
            </w:r>
            <w:r>
              <w:rPr>
                <w:rFonts w:asciiTheme="minorBidi" w:hAnsiTheme="minorBidi"/>
                <w:sz w:val="28"/>
              </w:rPr>
              <w:t>4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3F598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0 (34.</w:t>
            </w:r>
            <w:r>
              <w:rPr>
                <w:rFonts w:asciiTheme="minorBidi" w:hAnsiTheme="minorBidi"/>
                <w:sz w:val="28"/>
              </w:rPr>
              <w:t>5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3E59ABB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7</w:t>
            </w:r>
            <w:r w:rsidRPr="009424CA">
              <w:rPr>
                <w:rFonts w:asciiTheme="minorBidi" w:hAnsiTheme="minorBidi"/>
                <w:sz w:val="28"/>
              </w:rPr>
              <w:t xml:space="preserve"> (24.1)</w:t>
            </w:r>
          </w:p>
          <w:p w14:paraId="111D5D0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 xml:space="preserve"> (10.3)</w:t>
            </w:r>
          </w:p>
        </w:tc>
        <w:tc>
          <w:tcPr>
            <w:tcW w:w="5103" w:type="dxa"/>
            <w:gridSpan w:val="3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2E85BAD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B5CBA6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&lt;0.001</w:t>
            </w:r>
          </w:p>
        </w:tc>
      </w:tr>
      <w:tr w:rsidR="008F1227" w:rsidRPr="009424CA" w14:paraId="6CB39CD5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</w:tcPr>
          <w:p w14:paraId="109AA2B0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Fatigue, n (%)</w:t>
            </w:r>
          </w:p>
          <w:p w14:paraId="175FF74E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579F3C1C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2D1D0A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32 (42.6)</w:t>
            </w:r>
          </w:p>
          <w:p w14:paraId="163F0970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31 (41.3)</w:t>
            </w:r>
          </w:p>
          <w:p w14:paraId="0B59D4F3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 (1.3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04B17C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21 (45.6)</w:t>
            </w:r>
          </w:p>
          <w:p w14:paraId="2BDC6BFD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0</w:t>
            </w:r>
            <w:r w:rsidRPr="009424CA">
              <w:rPr>
                <w:rFonts w:asciiTheme="minorBidi" w:hAnsiTheme="minorBidi"/>
                <w:sz w:val="28"/>
              </w:rPr>
              <w:t xml:space="preserve"> (43.4)</w:t>
            </w:r>
          </w:p>
          <w:p w14:paraId="422786F3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</w:t>
            </w:r>
            <w:r w:rsidRPr="009424CA">
              <w:rPr>
                <w:rFonts w:asciiTheme="minorBidi" w:hAnsiTheme="minorBidi"/>
                <w:sz w:val="28"/>
              </w:rPr>
              <w:t xml:space="preserve"> (2.</w:t>
            </w:r>
            <w:r>
              <w:rPr>
                <w:rFonts w:asciiTheme="minorBidi" w:hAnsiTheme="minorBidi"/>
                <w:sz w:val="28"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171016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1 (37.9)</w:t>
            </w:r>
          </w:p>
          <w:p w14:paraId="674FA030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1</w:t>
            </w:r>
            <w:r w:rsidRPr="009424CA">
              <w:rPr>
                <w:rFonts w:asciiTheme="minorBidi" w:hAnsiTheme="minorBidi"/>
                <w:sz w:val="28"/>
              </w:rPr>
              <w:t xml:space="preserve"> (37.9)</w:t>
            </w:r>
          </w:p>
          <w:p w14:paraId="74C12E1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5103" w:type="dxa"/>
            <w:gridSpan w:val="3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32135B0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B9776C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&lt;0.001</w:t>
            </w:r>
          </w:p>
        </w:tc>
      </w:tr>
      <w:tr w:rsidR="008F1227" w:rsidRPr="009424CA" w14:paraId="621B0DB2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</w:tcPr>
          <w:p w14:paraId="41948599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Headache, n (%)</w:t>
            </w:r>
          </w:p>
          <w:p w14:paraId="79D61FE9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26932BFA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70AD2E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27 (36.0)</w:t>
            </w:r>
          </w:p>
          <w:p w14:paraId="754929B9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8 (24.0)</w:t>
            </w:r>
          </w:p>
          <w:p w14:paraId="12D2A7B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9 (12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67863D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6 (34.7)</w:t>
            </w:r>
          </w:p>
          <w:p w14:paraId="439B9CA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0</w:t>
            </w:r>
            <w:r w:rsidRPr="009424CA">
              <w:rPr>
                <w:rFonts w:asciiTheme="minorBidi" w:hAnsiTheme="minorBidi"/>
                <w:sz w:val="28"/>
              </w:rPr>
              <w:t xml:space="preserve"> (21.7)</w:t>
            </w:r>
          </w:p>
          <w:p w14:paraId="43D49EA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6</w:t>
            </w:r>
            <w:r w:rsidRPr="009424CA">
              <w:rPr>
                <w:rFonts w:asciiTheme="minorBidi" w:hAnsiTheme="minorBidi"/>
                <w:sz w:val="28"/>
              </w:rPr>
              <w:t xml:space="preserve"> (13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ED8836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1 (37.9)</w:t>
            </w:r>
          </w:p>
          <w:p w14:paraId="6334F7F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8</w:t>
            </w:r>
            <w:r w:rsidRPr="009424CA">
              <w:rPr>
                <w:rFonts w:asciiTheme="minorBidi" w:hAnsiTheme="minorBidi"/>
                <w:sz w:val="28"/>
              </w:rPr>
              <w:t xml:space="preserve"> (27.5)</w:t>
            </w:r>
          </w:p>
          <w:p w14:paraId="021A2690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 xml:space="preserve"> (10.</w:t>
            </w:r>
            <w:r>
              <w:rPr>
                <w:rFonts w:asciiTheme="minorBidi" w:hAnsiTheme="minorBidi"/>
                <w:sz w:val="28"/>
              </w:rPr>
              <w:t>4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5103" w:type="dxa"/>
            <w:gridSpan w:val="3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404615A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5BB8F850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&lt;0.001</w:t>
            </w:r>
          </w:p>
        </w:tc>
      </w:tr>
      <w:tr w:rsidR="008F1227" w:rsidRPr="009424CA" w14:paraId="0FE7BCD0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</w:tcPr>
          <w:p w14:paraId="42E95070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Nausea, n (%)</w:t>
            </w:r>
          </w:p>
          <w:p w14:paraId="0BBFAC50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53422173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B0A0EF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6 (8.0)</w:t>
            </w:r>
          </w:p>
          <w:p w14:paraId="3BEC2F6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6 (8.0)</w:t>
            </w:r>
          </w:p>
          <w:p w14:paraId="6EE38C49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A89AEC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5 (10.</w:t>
            </w:r>
            <w:r>
              <w:rPr>
                <w:rFonts w:asciiTheme="minorBidi" w:hAnsiTheme="minorBidi"/>
                <w:sz w:val="28"/>
              </w:rPr>
              <w:t>9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7F01DAAE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5</w:t>
            </w:r>
            <w:r w:rsidRPr="009424CA">
              <w:rPr>
                <w:rFonts w:asciiTheme="minorBidi" w:hAnsiTheme="minorBidi"/>
                <w:sz w:val="28"/>
              </w:rPr>
              <w:t xml:space="preserve"> (10.</w:t>
            </w:r>
            <w:r>
              <w:rPr>
                <w:rFonts w:asciiTheme="minorBidi" w:hAnsiTheme="minorBidi"/>
                <w:sz w:val="28"/>
              </w:rPr>
              <w:t>9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052F4ABD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252DC2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 (3.</w:t>
            </w:r>
            <w:r>
              <w:rPr>
                <w:rFonts w:asciiTheme="minorBidi" w:hAnsiTheme="minorBidi"/>
                <w:sz w:val="28"/>
              </w:rPr>
              <w:t>5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3FD46D1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</w:t>
            </w:r>
            <w:r w:rsidRPr="009424CA">
              <w:rPr>
                <w:rFonts w:asciiTheme="minorBidi" w:hAnsiTheme="minorBidi"/>
                <w:sz w:val="28"/>
              </w:rPr>
              <w:t xml:space="preserve"> (3.</w:t>
            </w:r>
            <w:r>
              <w:rPr>
                <w:rFonts w:asciiTheme="minorBidi" w:hAnsiTheme="minorBidi"/>
                <w:sz w:val="28"/>
              </w:rPr>
              <w:t>5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536978D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5103" w:type="dxa"/>
            <w:gridSpan w:val="3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104E12D9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1E35C588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.716</w:t>
            </w:r>
          </w:p>
        </w:tc>
      </w:tr>
      <w:tr w:rsidR="008F1227" w:rsidRPr="009424CA" w14:paraId="1766DE67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</w:tcPr>
          <w:p w14:paraId="48433933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Diarrhea, n (%)</w:t>
            </w:r>
          </w:p>
          <w:p w14:paraId="55F637DC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61C9E70F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B2191F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5 (6.</w:t>
            </w:r>
            <w:r>
              <w:rPr>
                <w:rFonts w:asciiTheme="minorBidi" w:hAnsiTheme="minorBidi"/>
                <w:sz w:val="28"/>
              </w:rPr>
              <w:t>7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607A789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5 (6.7)</w:t>
            </w:r>
          </w:p>
          <w:p w14:paraId="55718A9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DE3969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4.</w:t>
            </w:r>
            <w:r>
              <w:rPr>
                <w:rFonts w:asciiTheme="minorBidi" w:hAnsiTheme="minorBidi"/>
                <w:sz w:val="28"/>
              </w:rPr>
              <w:t>4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0B4D75B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4.</w:t>
            </w:r>
            <w:r>
              <w:rPr>
                <w:rFonts w:asciiTheme="minorBidi" w:hAnsiTheme="minorBidi"/>
                <w:sz w:val="28"/>
              </w:rPr>
              <w:t>4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35A8ED94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CAF1E49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 xml:space="preserve"> (10.3)</w:t>
            </w:r>
          </w:p>
          <w:p w14:paraId="55298FFD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3</w:t>
            </w:r>
            <w:r w:rsidRPr="009424CA">
              <w:rPr>
                <w:rFonts w:asciiTheme="minorBidi" w:hAnsiTheme="minorBidi"/>
                <w:sz w:val="28"/>
              </w:rPr>
              <w:t xml:space="preserve"> (10.3)</w:t>
            </w:r>
          </w:p>
          <w:p w14:paraId="3685C2F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 (0.0)</w:t>
            </w:r>
          </w:p>
        </w:tc>
        <w:tc>
          <w:tcPr>
            <w:tcW w:w="5103" w:type="dxa"/>
            <w:gridSpan w:val="3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44954057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2CD235CE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0.926</w:t>
            </w:r>
          </w:p>
        </w:tc>
      </w:tr>
      <w:tr w:rsidR="008F1227" w:rsidRPr="009424CA" w14:paraId="2EB5A989" w14:textId="77777777" w:rsidTr="00A935C6">
        <w:trPr>
          <w:jc w:val="center"/>
        </w:trPr>
        <w:tc>
          <w:tcPr>
            <w:tcW w:w="2547" w:type="dxa"/>
            <w:tcBorders>
              <w:left w:val="nil"/>
              <w:right w:val="nil"/>
            </w:tcBorders>
          </w:tcPr>
          <w:p w14:paraId="606EE298" w14:textId="77777777" w:rsidR="008F1227" w:rsidRPr="009424CA" w:rsidRDefault="008F1227" w:rsidP="00A669A9">
            <w:pPr>
              <w:spacing w:after="0" w:line="240" w:lineRule="exact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b/>
                <w:bCs/>
                <w:sz w:val="28"/>
              </w:rPr>
              <w:t>Fever, n (%)</w:t>
            </w:r>
          </w:p>
          <w:p w14:paraId="18F7BE82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ild, n (%)</w:t>
            </w:r>
          </w:p>
          <w:p w14:paraId="73543A2B" w14:textId="77777777" w:rsidR="008F1227" w:rsidRPr="009424CA" w:rsidRDefault="008F1227" w:rsidP="00A669A9">
            <w:pPr>
              <w:spacing w:after="0" w:line="240" w:lineRule="exact"/>
              <w:ind w:left="311"/>
              <w:rPr>
                <w:rFonts w:asciiTheme="minorBidi" w:hAnsiTheme="minorBidi"/>
                <w:b/>
                <w:bCs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Moderate, n (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4885A0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3 (4.0)</w:t>
            </w:r>
          </w:p>
          <w:p w14:paraId="563B044B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1 (1.3)</w:t>
            </w:r>
          </w:p>
          <w:p w14:paraId="3120A1C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2 (2.</w:t>
            </w:r>
            <w:r>
              <w:rPr>
                <w:rFonts w:asciiTheme="minorBidi" w:hAnsiTheme="minorBidi"/>
                <w:sz w:val="28"/>
              </w:rPr>
              <w:t>7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EBA0F1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</w:t>
            </w:r>
            <w:r w:rsidRPr="009424CA">
              <w:rPr>
                <w:rFonts w:asciiTheme="minorBidi" w:hAnsiTheme="minorBidi"/>
                <w:sz w:val="28"/>
              </w:rPr>
              <w:t xml:space="preserve"> (2.</w:t>
            </w:r>
            <w:r>
              <w:rPr>
                <w:rFonts w:asciiTheme="minorBidi" w:hAnsiTheme="minorBidi"/>
                <w:sz w:val="28"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298A203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0</w:t>
            </w:r>
            <w:r w:rsidRPr="009424CA">
              <w:rPr>
                <w:rFonts w:asciiTheme="minorBidi" w:hAnsiTheme="minorBidi"/>
                <w:sz w:val="28"/>
              </w:rPr>
              <w:t xml:space="preserve"> (0.0)</w:t>
            </w:r>
          </w:p>
          <w:p w14:paraId="330359BE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</w:t>
            </w:r>
            <w:r w:rsidRPr="009424CA">
              <w:rPr>
                <w:rFonts w:asciiTheme="minorBidi" w:hAnsiTheme="minorBidi"/>
                <w:sz w:val="28"/>
              </w:rPr>
              <w:t xml:space="preserve"> (2.</w:t>
            </w:r>
            <w:r>
              <w:rPr>
                <w:rFonts w:asciiTheme="minorBidi" w:hAnsiTheme="minorBidi"/>
                <w:sz w:val="28"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2968D7D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2</w:t>
            </w:r>
            <w:r w:rsidRPr="009424CA">
              <w:rPr>
                <w:rFonts w:asciiTheme="minorBidi" w:hAnsiTheme="minorBidi"/>
                <w:sz w:val="28"/>
              </w:rPr>
              <w:t xml:space="preserve"> (6.9)</w:t>
            </w:r>
          </w:p>
          <w:p w14:paraId="04BEC87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</w:t>
            </w:r>
            <w:r w:rsidRPr="009424CA">
              <w:rPr>
                <w:rFonts w:asciiTheme="minorBidi" w:hAnsiTheme="minorBidi"/>
                <w:sz w:val="28"/>
              </w:rPr>
              <w:t xml:space="preserve"> (3.</w:t>
            </w:r>
            <w:r>
              <w:rPr>
                <w:rFonts w:asciiTheme="minorBidi" w:hAnsiTheme="minorBidi"/>
                <w:sz w:val="28"/>
              </w:rPr>
              <w:t>5</w:t>
            </w:r>
            <w:r w:rsidRPr="009424CA">
              <w:rPr>
                <w:rFonts w:asciiTheme="minorBidi" w:hAnsiTheme="minorBidi"/>
                <w:sz w:val="28"/>
              </w:rPr>
              <w:t>)</w:t>
            </w:r>
          </w:p>
          <w:p w14:paraId="261DE8E2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  <w:cs/>
              </w:rPr>
              <w:t>1</w:t>
            </w:r>
            <w:r w:rsidRPr="009424CA">
              <w:rPr>
                <w:rFonts w:asciiTheme="minorBidi" w:hAnsiTheme="minorBidi"/>
                <w:sz w:val="28"/>
              </w:rPr>
              <w:t xml:space="preserve"> (3.4)</w:t>
            </w:r>
          </w:p>
        </w:tc>
        <w:tc>
          <w:tcPr>
            <w:tcW w:w="5103" w:type="dxa"/>
            <w:gridSpan w:val="3"/>
            <w:vMerge/>
            <w:tcBorders>
              <w:left w:val="nil"/>
              <w:right w:val="nil"/>
            </w:tcBorders>
            <w:shd w:val="clear" w:color="auto" w:fill="E7E6E6" w:themeFill="background2"/>
          </w:tcPr>
          <w:p w14:paraId="647BE38A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7FD5233C" w14:textId="77777777" w:rsidR="008F1227" w:rsidRPr="009424CA" w:rsidRDefault="008F1227" w:rsidP="00A669A9">
            <w:pPr>
              <w:spacing w:after="0" w:line="240" w:lineRule="exact"/>
              <w:jc w:val="center"/>
              <w:rPr>
                <w:rFonts w:asciiTheme="minorBidi" w:hAnsiTheme="minorBidi"/>
                <w:sz w:val="28"/>
              </w:rPr>
            </w:pPr>
            <w:r w:rsidRPr="009424CA">
              <w:rPr>
                <w:rFonts w:asciiTheme="minorBidi" w:hAnsiTheme="minorBidi"/>
                <w:sz w:val="28"/>
              </w:rPr>
              <w:t>&lt;0.001</w:t>
            </w:r>
          </w:p>
        </w:tc>
      </w:tr>
    </w:tbl>
    <w:p w14:paraId="0A35C69D" w14:textId="0B6D5299" w:rsidR="008F1227" w:rsidRPr="00354EC7" w:rsidRDefault="00354EC7" w:rsidP="00A669A9">
      <w:pPr>
        <w:tabs>
          <w:tab w:val="left" w:pos="142"/>
        </w:tabs>
        <w:ind w:left="-426"/>
        <w:rPr>
          <w:rFonts w:asciiTheme="minorBidi" w:hAnsiTheme="minorBidi"/>
          <w:sz w:val="24"/>
          <w:szCs w:val="24"/>
        </w:rPr>
      </w:pPr>
      <w:r w:rsidRPr="00213200">
        <w:rPr>
          <w:rFonts w:asciiTheme="minorBidi" w:hAnsiTheme="minorBidi"/>
          <w:sz w:val="24"/>
          <w:szCs w:val="24"/>
          <w:u w:val="single"/>
        </w:rPr>
        <w:t>Note:</w:t>
      </w:r>
      <w:r>
        <w:rPr>
          <w:rFonts w:asciiTheme="minorBidi" w:hAnsiTheme="minorBidi"/>
          <w:sz w:val="24"/>
          <w:szCs w:val="24"/>
        </w:rPr>
        <w:tab/>
      </w:r>
      <w:r w:rsidRPr="00213200">
        <w:rPr>
          <w:rFonts w:asciiTheme="minorBidi" w:hAnsiTheme="minorBidi"/>
          <w:sz w:val="24"/>
          <w:szCs w:val="24"/>
        </w:rPr>
        <w:t>Abbreviation:</w:t>
      </w:r>
      <w:r>
        <w:rPr>
          <w:rFonts w:asciiTheme="minorBidi" w:hAnsiTheme="minorBidi"/>
          <w:sz w:val="24"/>
          <w:szCs w:val="24"/>
        </w:rPr>
        <w:t xml:space="preserve"> </w:t>
      </w:r>
      <w:r w:rsidRPr="00736E8A">
        <w:rPr>
          <w:rFonts w:asciiTheme="minorBidi" w:hAnsiTheme="minorBidi"/>
          <w:sz w:val="24"/>
          <w:szCs w:val="24"/>
        </w:rPr>
        <w:t>ID = Intradermal injection</w:t>
      </w:r>
      <w:r>
        <w:rPr>
          <w:rFonts w:asciiTheme="minorBidi" w:hAnsiTheme="minorBidi"/>
          <w:sz w:val="24"/>
          <w:szCs w:val="24"/>
        </w:rPr>
        <w:t xml:space="preserve">, </w:t>
      </w:r>
      <w:r w:rsidRPr="00736E8A">
        <w:rPr>
          <w:rFonts w:asciiTheme="minorBidi" w:hAnsiTheme="minorBidi"/>
          <w:sz w:val="24"/>
          <w:szCs w:val="24"/>
        </w:rPr>
        <w:t>IM = Intramuscular injection</w:t>
      </w:r>
      <w:r>
        <w:rPr>
          <w:rFonts w:asciiTheme="minorBidi" w:hAnsiTheme="minorBidi"/>
          <w:sz w:val="24"/>
          <w:szCs w:val="24"/>
        </w:rPr>
        <w:t>, and IQR =</w:t>
      </w:r>
      <w:r>
        <w:rPr>
          <w:rFonts w:asciiTheme="minorBidi" w:hAnsiTheme="minorBidi" w:hint="cs"/>
          <w:sz w:val="24"/>
          <w:szCs w:val="24"/>
          <w:cs/>
        </w:rPr>
        <w:t xml:space="preserve"> </w:t>
      </w:r>
      <w:r>
        <w:rPr>
          <w:rFonts w:asciiTheme="minorBidi" w:hAnsiTheme="minorBidi"/>
          <w:sz w:val="24"/>
          <w:szCs w:val="24"/>
          <w:lang w:val="en-GB"/>
        </w:rPr>
        <w:t>I</w:t>
      </w:r>
      <w:proofErr w:type="spellStart"/>
      <w:r w:rsidRPr="00736E8A">
        <w:rPr>
          <w:rFonts w:asciiTheme="minorBidi" w:hAnsiTheme="minorBidi"/>
          <w:sz w:val="24"/>
          <w:szCs w:val="24"/>
        </w:rPr>
        <w:t>nterquartile</w:t>
      </w:r>
      <w:proofErr w:type="spellEnd"/>
      <w:r w:rsidRPr="00736E8A">
        <w:rPr>
          <w:rFonts w:asciiTheme="minorBidi" w:hAnsiTheme="minorBidi"/>
          <w:sz w:val="24"/>
          <w:szCs w:val="24"/>
        </w:rPr>
        <w:t xml:space="preserve"> range</w:t>
      </w:r>
    </w:p>
    <w:p w14:paraId="54AD7452" w14:textId="77777777" w:rsidR="000C0F36" w:rsidRDefault="000C0F36" w:rsidP="00A669A9">
      <w:pPr>
        <w:spacing w:after="0" w:line="240" w:lineRule="auto"/>
      </w:pPr>
    </w:p>
    <w:p w14:paraId="0CF52D91" w14:textId="77777777" w:rsidR="000C0F36" w:rsidRPr="000C0F36" w:rsidRDefault="000C0F36" w:rsidP="00A669A9">
      <w:pPr>
        <w:tabs>
          <w:tab w:val="left" w:pos="3088"/>
        </w:tabs>
      </w:pPr>
    </w:p>
    <w:p w14:paraId="0C4CFD5A" w14:textId="00A013DB" w:rsidR="000C0F36" w:rsidRPr="000C0F36" w:rsidRDefault="000C0F36" w:rsidP="00A669A9"/>
    <w:p w14:paraId="182667D7" w14:textId="146A6E30" w:rsidR="000C0F36" w:rsidRPr="000C0F36" w:rsidRDefault="000C0F36" w:rsidP="00A669A9"/>
    <w:p w14:paraId="5211E690" w14:textId="13C71093" w:rsidR="000C0F36" w:rsidRPr="000C0F36" w:rsidRDefault="000C0F36" w:rsidP="00A669A9"/>
    <w:p w14:paraId="56D3828F" w14:textId="0B4499C5" w:rsidR="000C0F36" w:rsidRPr="000C0F36" w:rsidRDefault="000C0F36" w:rsidP="00A669A9"/>
    <w:p w14:paraId="61CBCAAB" w14:textId="622AF37C" w:rsidR="000C0F36" w:rsidRPr="000C0F36" w:rsidRDefault="000C0F36" w:rsidP="00A669A9"/>
    <w:p w14:paraId="24CBD56F" w14:textId="3AC7C0B1" w:rsidR="000C0F36" w:rsidRPr="000C0F36" w:rsidRDefault="000C0F36" w:rsidP="00A669A9"/>
    <w:p w14:paraId="66F7A6C2" w14:textId="77777777" w:rsidR="000C0F36" w:rsidRPr="000C0F36" w:rsidRDefault="000C0F36" w:rsidP="00A669A9"/>
    <w:sectPr w:rsidR="000C0F36" w:rsidRPr="000C0F36" w:rsidSect="000C0F3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75AB9" w14:textId="77777777" w:rsidR="00B07445" w:rsidRDefault="00B07445" w:rsidP="000A6027">
      <w:pPr>
        <w:spacing w:after="0" w:line="240" w:lineRule="auto"/>
      </w:pPr>
      <w:r>
        <w:separator/>
      </w:r>
    </w:p>
  </w:endnote>
  <w:endnote w:type="continuationSeparator" w:id="0">
    <w:p w14:paraId="106634D1" w14:textId="77777777" w:rsidR="00B07445" w:rsidRDefault="00B07445" w:rsidP="000A6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Cordia New" w:hAnsi="Cordia New" w:cs="Cordia New"/>
        <w:sz w:val="24"/>
        <w:szCs w:val="24"/>
      </w:rPr>
      <w:id w:val="1134909276"/>
      <w:docPartObj>
        <w:docPartGallery w:val="Page Numbers (Bottom of Page)"/>
        <w:docPartUnique/>
      </w:docPartObj>
    </w:sdtPr>
    <w:sdtEndPr/>
    <w:sdtContent>
      <w:sdt>
        <w:sdtPr>
          <w:rPr>
            <w:rFonts w:ascii="Cordia New" w:hAnsi="Cordia New" w:cs="Cordia New"/>
            <w:sz w:val="24"/>
            <w:szCs w:val="24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C18D9E6" w14:textId="20D79521" w:rsidR="00950353" w:rsidRPr="00950353" w:rsidRDefault="00950353" w:rsidP="00950353">
            <w:pPr>
              <w:pStyle w:val="Footer"/>
              <w:jc w:val="center"/>
              <w:rPr>
                <w:rFonts w:ascii="Cordia New" w:hAnsi="Cordia New" w:cs="Cordia New"/>
                <w:sz w:val="24"/>
                <w:szCs w:val="24"/>
              </w:rPr>
            </w:pPr>
            <w:r w:rsidRPr="00950353">
              <w:rPr>
                <w:rFonts w:ascii="Cordia New" w:hAnsi="Cordia New" w:cs="Cordia New"/>
                <w:sz w:val="24"/>
                <w:szCs w:val="24"/>
              </w:rPr>
              <w:tab/>
            </w:r>
            <w:r w:rsidRPr="00950353">
              <w:rPr>
                <w:rFonts w:ascii="Cordia New" w:hAnsi="Cordia New" w:cs="Cordia New"/>
                <w:sz w:val="24"/>
                <w:szCs w:val="24"/>
              </w:rPr>
              <w:tab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FFB3D" w14:textId="77777777" w:rsidR="00B07445" w:rsidRDefault="00B07445" w:rsidP="000A6027">
      <w:pPr>
        <w:spacing w:after="0" w:line="240" w:lineRule="auto"/>
      </w:pPr>
      <w:r>
        <w:separator/>
      </w:r>
    </w:p>
  </w:footnote>
  <w:footnote w:type="continuationSeparator" w:id="0">
    <w:p w14:paraId="3CC22BB5" w14:textId="77777777" w:rsidR="00B07445" w:rsidRDefault="00B07445" w:rsidP="000A60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A3B73"/>
    <w:multiLevelType w:val="hybridMultilevel"/>
    <w:tmpl w:val="F7C6183A"/>
    <w:lvl w:ilvl="0" w:tplc="88BE41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D77519"/>
    <w:multiLevelType w:val="hybridMultilevel"/>
    <w:tmpl w:val="A9DA866C"/>
    <w:lvl w:ilvl="0" w:tplc="2E8035BA">
      <w:numFmt w:val="bullet"/>
      <w:lvlText w:val="-"/>
      <w:lvlJc w:val="left"/>
      <w:pPr>
        <w:ind w:left="720" w:hanging="360"/>
      </w:pPr>
      <w:rPr>
        <w:rFonts w:ascii="Cordia New" w:eastAsiaTheme="minorHAnsi" w:hAnsi="Cordia New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MrK0MDWzNDA3MDRT0lEKTi0uzszPAykwNKwFAJs4wjgtAAAA"/>
  </w:docVars>
  <w:rsids>
    <w:rsidRoot w:val="00752696"/>
    <w:rsid w:val="00002C1B"/>
    <w:rsid w:val="00002FA9"/>
    <w:rsid w:val="00006BB7"/>
    <w:rsid w:val="000072CC"/>
    <w:rsid w:val="0000745F"/>
    <w:rsid w:val="0001653A"/>
    <w:rsid w:val="00022B10"/>
    <w:rsid w:val="00022DAA"/>
    <w:rsid w:val="00027ECC"/>
    <w:rsid w:val="00031991"/>
    <w:rsid w:val="00034EC4"/>
    <w:rsid w:val="00040426"/>
    <w:rsid w:val="0004216C"/>
    <w:rsid w:val="00055BE8"/>
    <w:rsid w:val="00056959"/>
    <w:rsid w:val="00060208"/>
    <w:rsid w:val="0006253D"/>
    <w:rsid w:val="00066919"/>
    <w:rsid w:val="00091AEB"/>
    <w:rsid w:val="00096825"/>
    <w:rsid w:val="000A6027"/>
    <w:rsid w:val="000A738C"/>
    <w:rsid w:val="000A7B49"/>
    <w:rsid w:val="000A7C1E"/>
    <w:rsid w:val="000B1A18"/>
    <w:rsid w:val="000B6995"/>
    <w:rsid w:val="000B7C40"/>
    <w:rsid w:val="000C0F36"/>
    <w:rsid w:val="000C5F7C"/>
    <w:rsid w:val="000D5EBF"/>
    <w:rsid w:val="000D6E86"/>
    <w:rsid w:val="000E1C11"/>
    <w:rsid w:val="000E2D30"/>
    <w:rsid w:val="000E60FE"/>
    <w:rsid w:val="000F66D1"/>
    <w:rsid w:val="000F6A06"/>
    <w:rsid w:val="0010136C"/>
    <w:rsid w:val="001030C2"/>
    <w:rsid w:val="00117581"/>
    <w:rsid w:val="001252F6"/>
    <w:rsid w:val="001270ED"/>
    <w:rsid w:val="00137766"/>
    <w:rsid w:val="001427EF"/>
    <w:rsid w:val="00154BB0"/>
    <w:rsid w:val="0016636F"/>
    <w:rsid w:val="001708C5"/>
    <w:rsid w:val="0017412E"/>
    <w:rsid w:val="00174B20"/>
    <w:rsid w:val="00182395"/>
    <w:rsid w:val="00184066"/>
    <w:rsid w:val="001B284C"/>
    <w:rsid w:val="001C3ED2"/>
    <w:rsid w:val="001D31AE"/>
    <w:rsid w:val="001D4077"/>
    <w:rsid w:val="001D4C1A"/>
    <w:rsid w:val="001D7A93"/>
    <w:rsid w:val="001E0148"/>
    <w:rsid w:val="001E2B5D"/>
    <w:rsid w:val="001E34F3"/>
    <w:rsid w:val="001E58CE"/>
    <w:rsid w:val="00213200"/>
    <w:rsid w:val="002151AA"/>
    <w:rsid w:val="00221302"/>
    <w:rsid w:val="00233D92"/>
    <w:rsid w:val="00237C16"/>
    <w:rsid w:val="00240597"/>
    <w:rsid w:val="002414AF"/>
    <w:rsid w:val="002429F7"/>
    <w:rsid w:val="0024395D"/>
    <w:rsid w:val="00245674"/>
    <w:rsid w:val="00247FFC"/>
    <w:rsid w:val="0027142A"/>
    <w:rsid w:val="00273920"/>
    <w:rsid w:val="002746D6"/>
    <w:rsid w:val="00280351"/>
    <w:rsid w:val="00281C9C"/>
    <w:rsid w:val="00284127"/>
    <w:rsid w:val="00284F01"/>
    <w:rsid w:val="00295025"/>
    <w:rsid w:val="002A6EA0"/>
    <w:rsid w:val="002A72E7"/>
    <w:rsid w:val="002B4825"/>
    <w:rsid w:val="002B49D5"/>
    <w:rsid w:val="002C241C"/>
    <w:rsid w:val="002C5029"/>
    <w:rsid w:val="002C74A5"/>
    <w:rsid w:val="002E3E5C"/>
    <w:rsid w:val="002E5F9B"/>
    <w:rsid w:val="002F14E4"/>
    <w:rsid w:val="002F3B13"/>
    <w:rsid w:val="00301059"/>
    <w:rsid w:val="003129FB"/>
    <w:rsid w:val="00321830"/>
    <w:rsid w:val="003263A7"/>
    <w:rsid w:val="003317E8"/>
    <w:rsid w:val="00341BBD"/>
    <w:rsid w:val="003433B6"/>
    <w:rsid w:val="00352DF3"/>
    <w:rsid w:val="00352E90"/>
    <w:rsid w:val="00354EC7"/>
    <w:rsid w:val="00355A87"/>
    <w:rsid w:val="003622A1"/>
    <w:rsid w:val="003A0C19"/>
    <w:rsid w:val="003B235F"/>
    <w:rsid w:val="003C11B4"/>
    <w:rsid w:val="003D02E6"/>
    <w:rsid w:val="003D2B46"/>
    <w:rsid w:val="003D3111"/>
    <w:rsid w:val="003D677A"/>
    <w:rsid w:val="0040097C"/>
    <w:rsid w:val="00413A75"/>
    <w:rsid w:val="00415103"/>
    <w:rsid w:val="0042374F"/>
    <w:rsid w:val="004263C3"/>
    <w:rsid w:val="004305D4"/>
    <w:rsid w:val="00431F9C"/>
    <w:rsid w:val="0044054F"/>
    <w:rsid w:val="00441849"/>
    <w:rsid w:val="004540C9"/>
    <w:rsid w:val="00455BF6"/>
    <w:rsid w:val="0046028F"/>
    <w:rsid w:val="00474D18"/>
    <w:rsid w:val="004801DB"/>
    <w:rsid w:val="00480EFD"/>
    <w:rsid w:val="00481D4E"/>
    <w:rsid w:val="0048418B"/>
    <w:rsid w:val="00487A7A"/>
    <w:rsid w:val="004B25AB"/>
    <w:rsid w:val="004B2BF4"/>
    <w:rsid w:val="004B451A"/>
    <w:rsid w:val="004B7E06"/>
    <w:rsid w:val="004C2B09"/>
    <w:rsid w:val="004C581F"/>
    <w:rsid w:val="004C701F"/>
    <w:rsid w:val="004C763F"/>
    <w:rsid w:val="004D53F0"/>
    <w:rsid w:val="004D6504"/>
    <w:rsid w:val="004E195E"/>
    <w:rsid w:val="004E5E73"/>
    <w:rsid w:val="004F16D0"/>
    <w:rsid w:val="00506DB2"/>
    <w:rsid w:val="005250F8"/>
    <w:rsid w:val="0053319A"/>
    <w:rsid w:val="00543FBF"/>
    <w:rsid w:val="00544DA6"/>
    <w:rsid w:val="005559A0"/>
    <w:rsid w:val="00561E97"/>
    <w:rsid w:val="005626AA"/>
    <w:rsid w:val="0056529D"/>
    <w:rsid w:val="005660FD"/>
    <w:rsid w:val="00567562"/>
    <w:rsid w:val="005800F9"/>
    <w:rsid w:val="005857EF"/>
    <w:rsid w:val="00590179"/>
    <w:rsid w:val="00595320"/>
    <w:rsid w:val="00596558"/>
    <w:rsid w:val="005A1CD6"/>
    <w:rsid w:val="005A329A"/>
    <w:rsid w:val="005A5383"/>
    <w:rsid w:val="005A7B01"/>
    <w:rsid w:val="005A7BDA"/>
    <w:rsid w:val="005B1602"/>
    <w:rsid w:val="005C087C"/>
    <w:rsid w:val="005C4778"/>
    <w:rsid w:val="005C79D3"/>
    <w:rsid w:val="005D173E"/>
    <w:rsid w:val="005D66F0"/>
    <w:rsid w:val="005E164C"/>
    <w:rsid w:val="005E4FF6"/>
    <w:rsid w:val="005F3B52"/>
    <w:rsid w:val="006103FA"/>
    <w:rsid w:val="00612B40"/>
    <w:rsid w:val="00615B14"/>
    <w:rsid w:val="00616142"/>
    <w:rsid w:val="00622554"/>
    <w:rsid w:val="00632288"/>
    <w:rsid w:val="00633A6A"/>
    <w:rsid w:val="00642E51"/>
    <w:rsid w:val="006441CA"/>
    <w:rsid w:val="00644A0A"/>
    <w:rsid w:val="00646FF6"/>
    <w:rsid w:val="006516B0"/>
    <w:rsid w:val="00661E65"/>
    <w:rsid w:val="00666C5A"/>
    <w:rsid w:val="00672970"/>
    <w:rsid w:val="006775D9"/>
    <w:rsid w:val="006A4E20"/>
    <w:rsid w:val="006B05D3"/>
    <w:rsid w:val="006B5056"/>
    <w:rsid w:val="006C2E5C"/>
    <w:rsid w:val="006C4F62"/>
    <w:rsid w:val="006C5CA4"/>
    <w:rsid w:val="006C6B8F"/>
    <w:rsid w:val="006C798F"/>
    <w:rsid w:val="006E19C2"/>
    <w:rsid w:val="006E2615"/>
    <w:rsid w:val="006E3358"/>
    <w:rsid w:val="006F0812"/>
    <w:rsid w:val="006F1CCE"/>
    <w:rsid w:val="006F2224"/>
    <w:rsid w:val="006F2B1D"/>
    <w:rsid w:val="006F3128"/>
    <w:rsid w:val="0070117B"/>
    <w:rsid w:val="00703562"/>
    <w:rsid w:val="00713975"/>
    <w:rsid w:val="00714003"/>
    <w:rsid w:val="00721657"/>
    <w:rsid w:val="00730E84"/>
    <w:rsid w:val="00736E8A"/>
    <w:rsid w:val="00750521"/>
    <w:rsid w:val="007505D5"/>
    <w:rsid w:val="007522D8"/>
    <w:rsid w:val="00752696"/>
    <w:rsid w:val="0075324E"/>
    <w:rsid w:val="00756048"/>
    <w:rsid w:val="0076568E"/>
    <w:rsid w:val="00767263"/>
    <w:rsid w:val="0076773F"/>
    <w:rsid w:val="00773FD9"/>
    <w:rsid w:val="00776EF6"/>
    <w:rsid w:val="00780099"/>
    <w:rsid w:val="007825C1"/>
    <w:rsid w:val="007838DE"/>
    <w:rsid w:val="00784759"/>
    <w:rsid w:val="007A4FF4"/>
    <w:rsid w:val="007A5D8C"/>
    <w:rsid w:val="007E200A"/>
    <w:rsid w:val="007E2D29"/>
    <w:rsid w:val="007E7192"/>
    <w:rsid w:val="007F26D4"/>
    <w:rsid w:val="007F65E5"/>
    <w:rsid w:val="00806EF8"/>
    <w:rsid w:val="00810F4D"/>
    <w:rsid w:val="00816954"/>
    <w:rsid w:val="00817404"/>
    <w:rsid w:val="00820642"/>
    <w:rsid w:val="008221C5"/>
    <w:rsid w:val="00826611"/>
    <w:rsid w:val="008304FA"/>
    <w:rsid w:val="00833B23"/>
    <w:rsid w:val="00833FA1"/>
    <w:rsid w:val="0083750C"/>
    <w:rsid w:val="00837655"/>
    <w:rsid w:val="008472B2"/>
    <w:rsid w:val="008519D6"/>
    <w:rsid w:val="00853AFB"/>
    <w:rsid w:val="00880496"/>
    <w:rsid w:val="008841D9"/>
    <w:rsid w:val="008935FF"/>
    <w:rsid w:val="00897EA9"/>
    <w:rsid w:val="008A794C"/>
    <w:rsid w:val="008B279E"/>
    <w:rsid w:val="008C611D"/>
    <w:rsid w:val="008D2640"/>
    <w:rsid w:val="008D4BCD"/>
    <w:rsid w:val="008E141C"/>
    <w:rsid w:val="008E1B00"/>
    <w:rsid w:val="008E1C66"/>
    <w:rsid w:val="008F0BA3"/>
    <w:rsid w:val="008F1227"/>
    <w:rsid w:val="008F4026"/>
    <w:rsid w:val="008F4FDA"/>
    <w:rsid w:val="00901DC0"/>
    <w:rsid w:val="00902C89"/>
    <w:rsid w:val="0090437C"/>
    <w:rsid w:val="00906104"/>
    <w:rsid w:val="0091202F"/>
    <w:rsid w:val="009260DA"/>
    <w:rsid w:val="00926B93"/>
    <w:rsid w:val="0093615A"/>
    <w:rsid w:val="009424CA"/>
    <w:rsid w:val="009461AE"/>
    <w:rsid w:val="00947E58"/>
    <w:rsid w:val="00950353"/>
    <w:rsid w:val="00950D9B"/>
    <w:rsid w:val="00953976"/>
    <w:rsid w:val="00954D0B"/>
    <w:rsid w:val="009634B4"/>
    <w:rsid w:val="009641DF"/>
    <w:rsid w:val="009740E8"/>
    <w:rsid w:val="00984525"/>
    <w:rsid w:val="009921A4"/>
    <w:rsid w:val="009A3C24"/>
    <w:rsid w:val="009A41A4"/>
    <w:rsid w:val="009B4E4F"/>
    <w:rsid w:val="009D2A68"/>
    <w:rsid w:val="009F49B3"/>
    <w:rsid w:val="009F6FBA"/>
    <w:rsid w:val="00A133CA"/>
    <w:rsid w:val="00A145B1"/>
    <w:rsid w:val="00A17580"/>
    <w:rsid w:val="00A30660"/>
    <w:rsid w:val="00A30E5D"/>
    <w:rsid w:val="00A34A5E"/>
    <w:rsid w:val="00A35FD9"/>
    <w:rsid w:val="00A41AE2"/>
    <w:rsid w:val="00A5595B"/>
    <w:rsid w:val="00A669A9"/>
    <w:rsid w:val="00A76112"/>
    <w:rsid w:val="00A83F10"/>
    <w:rsid w:val="00A90CA1"/>
    <w:rsid w:val="00A935C6"/>
    <w:rsid w:val="00AA420C"/>
    <w:rsid w:val="00AA7764"/>
    <w:rsid w:val="00AB5B73"/>
    <w:rsid w:val="00AC7FBD"/>
    <w:rsid w:val="00AD6B7E"/>
    <w:rsid w:val="00AE31AC"/>
    <w:rsid w:val="00AE3BAA"/>
    <w:rsid w:val="00AF641D"/>
    <w:rsid w:val="00B04C84"/>
    <w:rsid w:val="00B07445"/>
    <w:rsid w:val="00B1088B"/>
    <w:rsid w:val="00B206D4"/>
    <w:rsid w:val="00B31504"/>
    <w:rsid w:val="00B3779B"/>
    <w:rsid w:val="00B407F3"/>
    <w:rsid w:val="00B44C7D"/>
    <w:rsid w:val="00B610EE"/>
    <w:rsid w:val="00B62336"/>
    <w:rsid w:val="00B718BD"/>
    <w:rsid w:val="00B728CB"/>
    <w:rsid w:val="00B74535"/>
    <w:rsid w:val="00BA1F7F"/>
    <w:rsid w:val="00BB20A4"/>
    <w:rsid w:val="00BB5EDD"/>
    <w:rsid w:val="00BB6AF1"/>
    <w:rsid w:val="00BC42CB"/>
    <w:rsid w:val="00BC5D80"/>
    <w:rsid w:val="00BD118A"/>
    <w:rsid w:val="00BD7901"/>
    <w:rsid w:val="00BF3385"/>
    <w:rsid w:val="00C23DF2"/>
    <w:rsid w:val="00C254CB"/>
    <w:rsid w:val="00C353FC"/>
    <w:rsid w:val="00C4249E"/>
    <w:rsid w:val="00C42B8F"/>
    <w:rsid w:val="00C64B6B"/>
    <w:rsid w:val="00C6612F"/>
    <w:rsid w:val="00C72025"/>
    <w:rsid w:val="00C73CA4"/>
    <w:rsid w:val="00C8240E"/>
    <w:rsid w:val="00C8523E"/>
    <w:rsid w:val="00C91C78"/>
    <w:rsid w:val="00C9285D"/>
    <w:rsid w:val="00C96F58"/>
    <w:rsid w:val="00CA0A47"/>
    <w:rsid w:val="00CA5035"/>
    <w:rsid w:val="00CA5137"/>
    <w:rsid w:val="00CD516B"/>
    <w:rsid w:val="00CE2092"/>
    <w:rsid w:val="00CE4743"/>
    <w:rsid w:val="00CF3285"/>
    <w:rsid w:val="00D02476"/>
    <w:rsid w:val="00D37702"/>
    <w:rsid w:val="00D43978"/>
    <w:rsid w:val="00D439D1"/>
    <w:rsid w:val="00D514A5"/>
    <w:rsid w:val="00D56535"/>
    <w:rsid w:val="00D60E2D"/>
    <w:rsid w:val="00D61B59"/>
    <w:rsid w:val="00D622AD"/>
    <w:rsid w:val="00D63794"/>
    <w:rsid w:val="00D80036"/>
    <w:rsid w:val="00D810BC"/>
    <w:rsid w:val="00D86C0B"/>
    <w:rsid w:val="00D92B0E"/>
    <w:rsid w:val="00D92D19"/>
    <w:rsid w:val="00D955AF"/>
    <w:rsid w:val="00D97C7E"/>
    <w:rsid w:val="00DA7F10"/>
    <w:rsid w:val="00DC4C5C"/>
    <w:rsid w:val="00DD173F"/>
    <w:rsid w:val="00DD2FCB"/>
    <w:rsid w:val="00DF47FD"/>
    <w:rsid w:val="00DF5CC5"/>
    <w:rsid w:val="00DF7165"/>
    <w:rsid w:val="00E035FA"/>
    <w:rsid w:val="00E03A74"/>
    <w:rsid w:val="00E2574A"/>
    <w:rsid w:val="00E37571"/>
    <w:rsid w:val="00E47EE9"/>
    <w:rsid w:val="00E52FF7"/>
    <w:rsid w:val="00E5316F"/>
    <w:rsid w:val="00E56223"/>
    <w:rsid w:val="00E63C9F"/>
    <w:rsid w:val="00E65F7B"/>
    <w:rsid w:val="00E67D9F"/>
    <w:rsid w:val="00E85969"/>
    <w:rsid w:val="00E95F54"/>
    <w:rsid w:val="00EA1AB6"/>
    <w:rsid w:val="00EB37B9"/>
    <w:rsid w:val="00EB4CC2"/>
    <w:rsid w:val="00EC23B5"/>
    <w:rsid w:val="00EC3DDE"/>
    <w:rsid w:val="00EE0AF4"/>
    <w:rsid w:val="00EE0CBF"/>
    <w:rsid w:val="00EE2FD6"/>
    <w:rsid w:val="00EE553A"/>
    <w:rsid w:val="00EE7CF0"/>
    <w:rsid w:val="00F01D49"/>
    <w:rsid w:val="00F3343A"/>
    <w:rsid w:val="00F37F09"/>
    <w:rsid w:val="00F43345"/>
    <w:rsid w:val="00F43F02"/>
    <w:rsid w:val="00F53469"/>
    <w:rsid w:val="00F65B63"/>
    <w:rsid w:val="00F73A63"/>
    <w:rsid w:val="00F74CD1"/>
    <w:rsid w:val="00F80799"/>
    <w:rsid w:val="00F951DC"/>
    <w:rsid w:val="00F95688"/>
    <w:rsid w:val="00F957FB"/>
    <w:rsid w:val="00F97EED"/>
    <w:rsid w:val="00FA07E5"/>
    <w:rsid w:val="00FA609D"/>
    <w:rsid w:val="00FB037C"/>
    <w:rsid w:val="00FB7065"/>
    <w:rsid w:val="00FC17A5"/>
    <w:rsid w:val="00FC1E87"/>
    <w:rsid w:val="00FC57F6"/>
    <w:rsid w:val="00FC6BD3"/>
    <w:rsid w:val="00FC6D9B"/>
    <w:rsid w:val="00FD095E"/>
    <w:rsid w:val="00FD1926"/>
    <w:rsid w:val="00FE7E7F"/>
    <w:rsid w:val="00FF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9A726"/>
  <w15:chartTrackingRefBased/>
  <w15:docId w15:val="{10D26E9F-00BB-9F47-BEC9-5545C6ECD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696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696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60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027"/>
    <w:rPr>
      <w:sz w:val="22"/>
      <w:szCs w:val="28"/>
    </w:rPr>
  </w:style>
  <w:style w:type="paragraph" w:styleId="Footer">
    <w:name w:val="footer"/>
    <w:basedOn w:val="Normal"/>
    <w:link w:val="FooterChar"/>
    <w:uiPriority w:val="99"/>
    <w:unhideWhenUsed/>
    <w:rsid w:val="000A60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027"/>
    <w:rPr>
      <w:sz w:val="22"/>
      <w:szCs w:val="28"/>
    </w:rPr>
  </w:style>
  <w:style w:type="paragraph" w:styleId="ListParagraph">
    <w:name w:val="List Paragraph"/>
    <w:basedOn w:val="Normal"/>
    <w:uiPriority w:val="34"/>
    <w:qFormat/>
    <w:rsid w:val="00BB6AF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A7F10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61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E9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E9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E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E97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1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DD88C-8D11-4CC8-90FB-105E8B469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5</Words>
  <Characters>2652</Characters>
  <Application>Microsoft Office Word</Application>
  <DocSecurity>0</DocSecurity>
  <Lines>378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mol Niyomnaitham</dc:creator>
  <cp:keywords/>
  <dc:description/>
  <cp:lastModifiedBy>Musiwiraphat, Noppasit</cp:lastModifiedBy>
  <cp:revision>2</cp:revision>
  <dcterms:created xsi:type="dcterms:W3CDTF">2022-08-01T15:12:00Z</dcterms:created>
  <dcterms:modified xsi:type="dcterms:W3CDTF">2022-08-01T15:12:00Z</dcterms:modified>
</cp:coreProperties>
</file>